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F9D0B" w14:textId="2665E6F5" w:rsidR="00E10B10" w:rsidRPr="00E93F79" w:rsidRDefault="001B4991" w:rsidP="00E93F79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lang w:eastAsia="ja-JP"/>
        </w:rPr>
        <w:t>S</w:t>
      </w:r>
      <w:r w:rsidR="00E93F79">
        <w:rPr>
          <w:rFonts w:ascii="Times New Roman" w:hAnsi="Times New Roman" w:cs="Times New Roman"/>
          <w:b/>
          <w:color w:val="000000" w:themeColor="text1"/>
        </w:rPr>
        <w:t>equences</w:t>
      </w:r>
      <w:bookmarkStart w:id="0" w:name="_GoBack"/>
      <w:bookmarkEnd w:id="0"/>
    </w:p>
    <w:p w14:paraId="677209A5" w14:textId="77777777" w:rsidR="00282D09" w:rsidRPr="007A4CA7" w:rsidRDefault="00282D09">
      <w:pPr>
        <w:rPr>
          <w:rFonts w:ascii="Times New Roman" w:hAnsi="Times New Roman" w:cs="Times New Roman"/>
          <w:b/>
        </w:rPr>
      </w:pPr>
    </w:p>
    <w:p w14:paraId="07F147E5" w14:textId="7777777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000000"/>
          <w:kern w:val="24"/>
        </w:rPr>
        <w:t>sgRNA 2.0</w:t>
      </w:r>
    </w:p>
    <w:p w14:paraId="4C5588CD" w14:textId="7FFD2BA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0000FF"/>
          <w:kern w:val="24"/>
        </w:rPr>
        <w:t>NNNNNNNNNNNNNNNNNNNN</w:t>
      </w:r>
      <w:r w:rsidRPr="007A4CA7">
        <w:rPr>
          <w:rFonts w:ascii="Courier New" w:hAnsi="Courier New" w:cs="Courier New"/>
          <w:color w:val="7F7F7F"/>
          <w:kern w:val="24"/>
        </w:rPr>
        <w:t>GTTTTAGAGCTAGGCCA</w:t>
      </w:r>
      <w:r w:rsidRPr="007A4CA7">
        <w:rPr>
          <w:rFonts w:ascii="Courier New" w:hAnsi="Courier New" w:cs="Courier New"/>
          <w:b/>
          <w:bCs/>
          <w:color w:val="FF0000"/>
          <w:kern w:val="24"/>
        </w:rPr>
        <w:t>ACATGAGGATCACCCATGT</w:t>
      </w:r>
      <w:r w:rsidRPr="007A4CA7">
        <w:rPr>
          <w:rFonts w:ascii="Courier New" w:hAnsi="Courier New" w:cs="Courier New"/>
          <w:color w:val="7F7F7F"/>
          <w:kern w:val="24"/>
        </w:rPr>
        <w:t>CTGCAGGGCCTAGCAAGTTAAAATAAGGCTAGTCCGTTATCAACTTGGCCA</w:t>
      </w:r>
      <w:r w:rsidRPr="007A4CA7">
        <w:rPr>
          <w:rFonts w:ascii="Courier New" w:hAnsi="Courier New" w:cs="Courier New"/>
          <w:b/>
          <w:bCs/>
          <w:color w:val="FF0000"/>
          <w:kern w:val="24"/>
        </w:rPr>
        <w:t>ACATGAGGATCACCCATGT</w:t>
      </w:r>
      <w:r w:rsidRPr="007A4CA7">
        <w:rPr>
          <w:rFonts w:ascii="Courier New" w:hAnsi="Courier New" w:cs="Courier New"/>
          <w:color w:val="7F7F7F"/>
          <w:kern w:val="24"/>
        </w:rPr>
        <w:t>CTGCAGGGCCAAGTGGCACCGAGTCGGTGCTTTTTTT</w:t>
      </w:r>
    </w:p>
    <w:p w14:paraId="149B6395" w14:textId="0B798701" w:rsidR="00282D09" w:rsidRPr="007A4CA7" w:rsidRDefault="00282D09">
      <w:pPr>
        <w:rPr>
          <w:rFonts w:ascii="Times New Roman" w:hAnsi="Times New Roman" w:cs="Times New Roman"/>
        </w:rPr>
      </w:pPr>
    </w:p>
    <w:p w14:paraId="5F840BCF" w14:textId="7777777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99FF"/>
          <w:kern w:val="24"/>
        </w:rPr>
        <w:t>3xFL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7030A0"/>
          <w:kern w:val="24"/>
        </w:rPr>
        <w:t>dCas9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uleoplasmin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ED7D31" w:themeColor="accent2"/>
          <w:kern w:val="24"/>
        </w:rPr>
        <w:t>VP64</w:t>
      </w:r>
    </w:p>
    <w:p w14:paraId="66EC71B2" w14:textId="6C06EEF5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99FF"/>
          <w:kern w:val="24"/>
        </w:rPr>
        <w:t>GACTATAAGGACCACGACGGAGACTACAAGGATCATGATATTGATTACAAAGACGATGA</w:t>
      </w:r>
      <w:r w:rsidRPr="007A4CA7">
        <w:rPr>
          <w:rFonts w:ascii="Courier New" w:hAnsi="Courier New" w:cs="Courier New"/>
          <w:color w:val="000000"/>
          <w:kern w:val="24"/>
        </w:rPr>
        <w:t>CGATAAGATGG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AAAGAAGAAGCGGAAGGTC</w:t>
      </w:r>
      <w:r w:rsidRPr="007A4CA7">
        <w:rPr>
          <w:rFonts w:ascii="Courier New" w:hAnsi="Courier New" w:cs="Courier New"/>
          <w:color w:val="000000"/>
          <w:kern w:val="24"/>
        </w:rPr>
        <w:t>GGTATCCACGGAGTCCCAGCAGCC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lastRenderedPageBreak/>
        <w:t>ATCCTGAAAGAACACCCCGTGGAAAACACCCAGCTGCAGAACGAGAAGCTGTACCTGTACTACCTGCAGAATGGGCGGGATATGTACGTGGACCAGGAACTGGACATCAACCGGCTGTCCGACTACGATGTGGACgcc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AAAAGGCCGGCGGCCACGAAAAAGGCCGGCCAGGCAAAAAAGAAAAAG</w:t>
      </w:r>
      <w:r w:rsidRPr="007A4CA7">
        <w:rPr>
          <w:rFonts w:ascii="Courier New" w:hAnsi="Courier New" w:cs="Courier New"/>
          <w:color w:val="000000"/>
          <w:kern w:val="24"/>
        </w:rPr>
        <w:t>GGTTCCGGACGGGCT</w:t>
      </w:r>
      <w:r w:rsidRPr="007A4CA7">
        <w:rPr>
          <w:rFonts w:ascii="Courier New" w:hAnsi="Courier New" w:cs="Courier New"/>
          <w:b/>
          <w:bCs/>
          <w:color w:val="ED7D31" w:themeColor="accent2"/>
          <w:kern w:val="24"/>
        </w:rPr>
        <w:t>GACGCATTGGACGATTTTGATCTGGATATGCTGGGAAGTGACGCCCTCGATGATTTTGACCTTGACATGCTTGGTTCGGATGCCCTTGATGACTTTGACCTCGACATGCTCGGCAGTGACGCCCTTGATGATTTCGACCTGGACATGCTG</w:t>
      </w:r>
      <w:r w:rsidRPr="007A4CA7">
        <w:rPr>
          <w:rFonts w:ascii="Courier New" w:hAnsi="Courier New" w:cs="Courier New"/>
          <w:color w:val="000000"/>
          <w:kern w:val="24"/>
        </w:rPr>
        <w:t>ATTAACTCTCGCTAA</w:t>
      </w:r>
    </w:p>
    <w:p w14:paraId="503CDEB2" w14:textId="7015DA05" w:rsidR="00282D09" w:rsidRDefault="00282D09">
      <w:pPr>
        <w:rPr>
          <w:rFonts w:ascii="Times New Roman" w:hAnsi="Times New Roman" w:cs="Times New Roman"/>
        </w:rPr>
      </w:pPr>
    </w:p>
    <w:p w14:paraId="214091EF" w14:textId="77777777" w:rsidR="003F1F96" w:rsidRPr="007A4CA7" w:rsidRDefault="003F1F96" w:rsidP="003F1F96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99FF"/>
          <w:kern w:val="24"/>
        </w:rPr>
        <w:t>3xFL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7030A0"/>
          <w:kern w:val="24"/>
        </w:rPr>
        <w:t>dCas9</w:t>
      </w:r>
      <w:r w:rsidRPr="00397FA8">
        <w:rPr>
          <w:rFonts w:ascii="Calibri" w:hAnsi="Calibri" w:cs="Courier New"/>
          <w:b/>
          <w:bCs/>
          <w:kern w:val="24"/>
        </w:rPr>
        <w:t>-</w:t>
      </w:r>
      <w:r w:rsidRPr="00397FA8">
        <w:rPr>
          <w:rFonts w:ascii="Calibri" w:hAnsi="Calibri" w:cs="Courier New"/>
          <w:b/>
          <w:bCs/>
          <w:color w:val="FF99FF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000000"/>
          <w:kern w:val="24"/>
        </w:rPr>
        <w:t>4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452B4814" w14:textId="77777777" w:rsidR="003F1F96" w:rsidRDefault="003F1F96" w:rsidP="003F1F96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7A4CA7">
        <w:rPr>
          <w:rFonts w:ascii="Courier New" w:hAnsi="Courier New" w:cs="Courier New"/>
          <w:b/>
          <w:bCs/>
          <w:color w:val="FF99FF"/>
          <w:kern w:val="24"/>
        </w:rPr>
        <w:t>GACTATAAGGACCACGACGGAGACTACAAGGATCATGATATTGATTACAAAGACGATGA</w:t>
      </w:r>
      <w:r w:rsidRPr="007A4CA7">
        <w:rPr>
          <w:rFonts w:ascii="Courier New" w:hAnsi="Courier New" w:cs="Courier New"/>
          <w:color w:val="000000"/>
          <w:kern w:val="24"/>
        </w:rPr>
        <w:t>CGATAAGATGG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AAAGAAGAAGCGGAAGGTC</w:t>
      </w:r>
      <w:r w:rsidRPr="007A4CA7">
        <w:rPr>
          <w:rFonts w:ascii="Courier New" w:hAnsi="Courier New" w:cs="Courier New"/>
          <w:color w:val="000000"/>
          <w:kern w:val="24"/>
        </w:rPr>
        <w:t>GGTATCCACGGAGTCCCAGCAGCC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lastRenderedPageBreak/>
        <w:t>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c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lastRenderedPageBreak/>
        <w:t>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97FA8">
        <w:rPr>
          <w:rFonts w:ascii="Courier New" w:hAnsi="Courier New" w:cs="Courier New"/>
          <w:bCs/>
          <w:kern w:val="24"/>
        </w:rPr>
        <w:t>GCC</w:t>
      </w:r>
      <w:r w:rsidRPr="00397FA8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3E4A50">
        <w:rPr>
          <w:rFonts w:ascii="Courier New" w:hAnsi="Courier New" w:cs="Courier New"/>
          <w:bCs/>
          <w:kern w:val="24"/>
        </w:rPr>
        <w:t>AGCCTGGGCAGCGGCTCC</w:t>
      </w:r>
      <w:r w:rsidRPr="003E4A50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3E4A50">
        <w:rPr>
          <w:rFonts w:ascii="Courier New" w:hAnsi="Courier New" w:cs="Courier New"/>
          <w:bCs/>
          <w:kern w:val="24"/>
        </w:rPr>
        <w:t>GAAGAT</w:t>
      </w:r>
      <w:r w:rsidRPr="003E4A50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3E4A50">
        <w:rPr>
          <w:rFonts w:ascii="Courier New" w:hAnsi="Courier New" w:cs="Courier New"/>
          <w:bCs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3E4A50">
        <w:rPr>
          <w:rFonts w:ascii="Courier New" w:hAnsi="Courier New" w:cs="Courier New"/>
          <w:bCs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3E4A50">
        <w:rPr>
          <w:rFonts w:ascii="Courier New" w:hAnsi="Courier New" w:cs="Courier New"/>
          <w:bCs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3E4A50">
        <w:rPr>
          <w:rFonts w:ascii="Courier New" w:hAnsi="Courier New" w:cs="Courier New"/>
          <w:bCs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3E4A50">
        <w:rPr>
          <w:rFonts w:ascii="Courier New" w:hAnsi="Courier New" w:cs="Courier New"/>
          <w:bCs/>
          <w:kern w:val="24"/>
        </w:rPr>
        <w:t>GGAAGCGGCAGTGGTGGATCTGGGTCTGGTTCAGGTGGGAGTGGGAGCGGTGGCTCAGGCTCAGGCACCGCGGTAAACATAGGTGGTGGAACCGGTCCGATGGATCTACAGCGGCCGCAAGGTGGAGGTGGA</w:t>
      </w:r>
      <w:r w:rsidRPr="003E4A50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397FA8">
        <w:rPr>
          <w:rFonts w:ascii="Courier New" w:hAnsi="Courier New" w:cs="Courier New"/>
          <w:b/>
          <w:bCs/>
          <w:kern w:val="24"/>
        </w:rPr>
        <w:t>TAA</w:t>
      </w:r>
    </w:p>
    <w:p w14:paraId="28790155" w14:textId="77777777" w:rsidR="003F1F96" w:rsidRDefault="003F1F96" w:rsidP="003F1F96">
      <w:pPr>
        <w:rPr>
          <w:rFonts w:ascii="Times New Roman" w:hAnsi="Times New Roman" w:cs="Times New Roman"/>
        </w:rPr>
      </w:pPr>
    </w:p>
    <w:p w14:paraId="4534DA18" w14:textId="77777777" w:rsidR="003F1F96" w:rsidRPr="007A4CA7" w:rsidRDefault="003F1F96" w:rsidP="003F1F96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99FF"/>
          <w:kern w:val="24"/>
        </w:rPr>
        <w:t>3xFL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7030A0"/>
          <w:kern w:val="24"/>
        </w:rPr>
        <w:t>dCas9</w:t>
      </w:r>
      <w:r w:rsidRPr="00397FA8">
        <w:rPr>
          <w:rFonts w:ascii="Calibri" w:hAnsi="Calibri" w:cs="Courier New"/>
          <w:b/>
          <w:bCs/>
          <w:kern w:val="24"/>
        </w:rPr>
        <w:t>-</w:t>
      </w:r>
      <w:r w:rsidRPr="00397FA8">
        <w:rPr>
          <w:rFonts w:ascii="Calibri" w:hAnsi="Calibri" w:cs="Courier New"/>
          <w:b/>
          <w:bCs/>
          <w:color w:val="FF99FF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>
        <w:rPr>
          <w:rFonts w:ascii="Calibri" w:hAnsi="Calibri" w:cs="Courier New"/>
          <w:b/>
          <w:bCs/>
          <w:color w:val="000000"/>
          <w:kern w:val="24"/>
        </w:rPr>
        <w:t>-8</w:t>
      </w:r>
      <w:r w:rsidRPr="007A4CA7">
        <w:rPr>
          <w:rFonts w:ascii="Calibri" w:hAnsi="Calibri" w:cs="Courier New"/>
          <w:b/>
          <w:bCs/>
          <w:color w:val="000000"/>
          <w:kern w:val="24"/>
        </w:rPr>
        <w:t>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4BA8FA4F" w14:textId="179F97BF" w:rsidR="003F1F96" w:rsidRDefault="003F1F96" w:rsidP="003F1F96">
      <w:pPr>
        <w:rPr>
          <w:rFonts w:ascii="Times New Roman" w:hAnsi="Times New Roman" w:cs="Times New Roman"/>
        </w:rPr>
      </w:pPr>
      <w:r w:rsidRPr="007A4CA7">
        <w:rPr>
          <w:rFonts w:ascii="Courier New" w:hAnsi="Courier New" w:cs="Courier New"/>
          <w:b/>
          <w:bCs/>
          <w:color w:val="FF99FF"/>
          <w:kern w:val="24"/>
        </w:rPr>
        <w:t>GACTATAAGGACCACGACGGAGACTACAAGGATCATGATATTGATTACAAAGACGATGA</w:t>
      </w:r>
      <w:r w:rsidRPr="007A4CA7">
        <w:rPr>
          <w:rFonts w:ascii="Courier New" w:hAnsi="Courier New" w:cs="Courier New"/>
          <w:color w:val="000000"/>
          <w:kern w:val="24"/>
        </w:rPr>
        <w:t>CGATAAGATGG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AAAGAAGAAGCGGAAGGTC</w:t>
      </w:r>
      <w:r w:rsidRPr="007A4CA7">
        <w:rPr>
          <w:rFonts w:ascii="Courier New" w:hAnsi="Courier New" w:cs="Courier New"/>
          <w:color w:val="000000"/>
          <w:kern w:val="24"/>
        </w:rPr>
        <w:t>GGTATCCACGGAGTCCCAGCAGCC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</w:t>
      </w:r>
      <w:r w:rsidRPr="007A4CA7">
        <w:rPr>
          <w:rFonts w:ascii="Courier New" w:hAnsi="Courier New" w:cs="Courier New"/>
          <w:b/>
          <w:bCs/>
          <w:color w:val="7030A0"/>
          <w:kern w:val="24"/>
        </w:rPr>
        <w:lastRenderedPageBreak/>
        <w:t>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c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97FA8">
        <w:rPr>
          <w:rFonts w:ascii="Courier New" w:hAnsi="Courier New" w:cs="Courier New"/>
          <w:bCs/>
          <w:kern w:val="24"/>
        </w:rPr>
        <w:t>GCC</w:t>
      </w:r>
      <w:r w:rsidRPr="00397FA8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7A4CA7">
        <w:rPr>
          <w:rFonts w:ascii="Courier New" w:hAnsi="Courier New" w:cs="Courier New"/>
          <w:color w:val="000000"/>
          <w:kern w:val="24"/>
        </w:rPr>
        <w:t>AGCCTGGGCAGCGGCT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7A4CA7">
        <w:rPr>
          <w:rFonts w:ascii="Courier New" w:hAnsi="Courier New" w:cs="Courier New"/>
          <w:color w:val="000000"/>
          <w:kern w:val="24"/>
        </w:rPr>
        <w:t>GAAGA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7A4CA7">
        <w:rPr>
          <w:rFonts w:ascii="Courier New" w:hAnsi="Courier New" w:cs="Courier New"/>
          <w:color w:val="000000"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lastRenderedPageBreak/>
        <w:t>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CAAGGTGGAGGT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42E631AD" w14:textId="77777777" w:rsidR="003F1F96" w:rsidRPr="007A4CA7" w:rsidRDefault="003F1F96">
      <w:pPr>
        <w:rPr>
          <w:rFonts w:ascii="Times New Roman" w:hAnsi="Times New Roman" w:cs="Times New Roman"/>
        </w:rPr>
      </w:pPr>
    </w:p>
    <w:p w14:paraId="3ED8DFB1" w14:textId="7777777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 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4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58252FFD" w14:textId="4CDA9D4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AGGAAGGTG</w:t>
      </w:r>
      <w:r w:rsidRPr="007A4CA7">
        <w:rPr>
          <w:rFonts w:ascii="Courier New" w:hAnsi="Courier New" w:cs="Courier New"/>
          <w:color w:val="000000"/>
          <w:kern w:val="24"/>
        </w:rPr>
        <w:t>GCGGCCGCTGGATCCGCC</w:t>
      </w:r>
      <w:r w:rsidRPr="007A4CA7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7A4CA7">
        <w:rPr>
          <w:rFonts w:ascii="Courier New" w:hAnsi="Courier New" w:cs="Courier New"/>
          <w:color w:val="000000"/>
          <w:kern w:val="24"/>
        </w:rPr>
        <w:t>AGCCTGGGCAGCGGCT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7A4CA7">
        <w:rPr>
          <w:rFonts w:ascii="Courier New" w:hAnsi="Courier New" w:cs="Courier New"/>
          <w:color w:val="000000"/>
          <w:kern w:val="24"/>
        </w:rPr>
        <w:t>GAAGA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7A4CA7">
        <w:rPr>
          <w:rFonts w:ascii="Courier New" w:hAnsi="Courier New" w:cs="Courier New"/>
          <w:color w:val="000000"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CAAGGTGGAGGT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1159DBB1" w14:textId="3F4DE21A" w:rsidR="00282D09" w:rsidRPr="007A4CA7" w:rsidRDefault="00282D09">
      <w:pPr>
        <w:rPr>
          <w:rFonts w:ascii="Times New Roman" w:hAnsi="Times New Roman" w:cs="Times New Roman"/>
        </w:rPr>
      </w:pPr>
    </w:p>
    <w:p w14:paraId="77379479" w14:textId="77777777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 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8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5C5FE1DA" w14:textId="2B477088" w:rsidR="00282D09" w:rsidRPr="007A4CA7" w:rsidRDefault="00282D09" w:rsidP="00282D09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AGGAAGGTG</w:t>
      </w:r>
      <w:r w:rsidRPr="007A4CA7">
        <w:rPr>
          <w:rFonts w:ascii="Courier New" w:hAnsi="Courier New" w:cs="Courier New"/>
          <w:color w:val="000000"/>
          <w:kern w:val="24"/>
        </w:rPr>
        <w:t>GCGGCCGCTGGATCCGCC</w:t>
      </w:r>
      <w:r w:rsidRPr="007A4CA7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7A4CA7">
        <w:rPr>
          <w:rFonts w:ascii="Courier New" w:hAnsi="Courier New" w:cs="Courier New"/>
          <w:color w:val="000000"/>
          <w:kern w:val="24"/>
        </w:rPr>
        <w:t>AGCCTGGGCAGCGGCT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7A4CA7">
        <w:rPr>
          <w:rFonts w:ascii="Courier New" w:hAnsi="Courier New" w:cs="Courier New"/>
          <w:color w:val="000000"/>
          <w:kern w:val="24"/>
        </w:rPr>
        <w:t>GAAGA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7A4CA7">
        <w:rPr>
          <w:rFonts w:ascii="Courier New" w:hAnsi="Courier New" w:cs="Courier New"/>
          <w:color w:val="000000"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lastRenderedPageBreak/>
        <w:t>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CAAGGTGGAGGT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29E7E041" w14:textId="6EB4E52C" w:rsidR="00282D09" w:rsidRPr="007A4CA7" w:rsidRDefault="00282D09">
      <w:pPr>
        <w:rPr>
          <w:rFonts w:ascii="Times New Roman" w:hAnsi="Times New Roman" w:cs="Times New Roman"/>
        </w:rPr>
      </w:pPr>
    </w:p>
    <w:p w14:paraId="106002D2" w14:textId="77777777" w:rsidR="006B0250" w:rsidRPr="007A4CA7" w:rsidRDefault="006B0250" w:rsidP="006B0250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 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16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1FA26150" w14:textId="2D0E6E48" w:rsidR="006B0250" w:rsidRPr="007A4CA7" w:rsidRDefault="006B0250" w:rsidP="006B0250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AGGAAGGTG</w:t>
      </w:r>
      <w:r w:rsidRPr="007A4CA7">
        <w:rPr>
          <w:rFonts w:ascii="Courier New" w:hAnsi="Courier New" w:cs="Courier New"/>
          <w:color w:val="000000"/>
          <w:kern w:val="24"/>
        </w:rPr>
        <w:t>GCGGCCGCTGGATCCGCC</w:t>
      </w:r>
      <w:r w:rsidRPr="007A4CA7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7A4CA7">
        <w:rPr>
          <w:rFonts w:ascii="Courier New" w:hAnsi="Courier New" w:cs="Courier New"/>
          <w:color w:val="000000"/>
          <w:kern w:val="24"/>
        </w:rPr>
        <w:t>AGCCTGGGCAGCGGCT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7A4CA7">
        <w:rPr>
          <w:rFonts w:ascii="Courier New" w:hAnsi="Courier New" w:cs="Courier New"/>
          <w:color w:val="000000"/>
          <w:kern w:val="24"/>
        </w:rPr>
        <w:t>GAAGA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7A4CA7">
        <w:rPr>
          <w:rFonts w:ascii="Courier New" w:hAnsi="Courier New" w:cs="Courier New"/>
          <w:color w:val="000000"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</w:t>
      </w:r>
      <w:r w:rsidRPr="007A4CA7">
        <w:rPr>
          <w:rFonts w:ascii="Courier New" w:hAnsi="Courier New" w:cs="Courier New"/>
          <w:color w:val="000000"/>
          <w:kern w:val="24"/>
        </w:rPr>
        <w:lastRenderedPageBreak/>
        <w:t>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CAAGGTGGAGGT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2CC8CC09" w14:textId="2E484345" w:rsidR="00282D09" w:rsidRPr="007A4CA7" w:rsidRDefault="00282D09">
      <w:pPr>
        <w:rPr>
          <w:rFonts w:ascii="Times New Roman" w:hAnsi="Times New Roman" w:cs="Times New Roman"/>
        </w:rPr>
      </w:pPr>
    </w:p>
    <w:p w14:paraId="00D08AFE" w14:textId="77777777" w:rsidR="00875700" w:rsidRPr="007A4CA7" w:rsidRDefault="00875700" w:rsidP="00875700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 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FF99FF"/>
          <w:kern w:val="24"/>
        </w:rPr>
        <w:t>H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2x 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24x 22s</w:t>
      </w:r>
      <w:r w:rsidRPr="001B5B14">
        <w:rPr>
          <w:rFonts w:ascii="Calibri" w:hAnsi="Calibri" w:cs="Courier New"/>
          <w:b/>
          <w:bCs/>
          <w:color w:val="009E47"/>
          <w:kern w:val="24"/>
        </w:rPr>
        <w:t>Tag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SV40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</w:t>
      </w:r>
      <w:r w:rsidRPr="007A4CA7">
        <w:rPr>
          <w:rFonts w:ascii="Calibri" w:hAnsi="Calibri" w:cs="Courier New"/>
          <w:b/>
          <w:bCs/>
          <w:color w:val="B07BD7"/>
          <w:kern w:val="24"/>
        </w:rPr>
        <w:t>NLS</w:t>
      </w:r>
    </w:p>
    <w:p w14:paraId="0916459D" w14:textId="3E04A5AE" w:rsidR="00875700" w:rsidRPr="007A4CA7" w:rsidRDefault="00875700" w:rsidP="00875700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AGGAAGGTG</w:t>
      </w:r>
      <w:r w:rsidRPr="007A4CA7">
        <w:rPr>
          <w:rFonts w:ascii="Courier New" w:hAnsi="Courier New" w:cs="Courier New"/>
          <w:color w:val="000000"/>
          <w:kern w:val="24"/>
        </w:rPr>
        <w:t>GCGGCCGCTGGATCCGCC</w:t>
      </w:r>
      <w:r w:rsidRPr="007A4CA7">
        <w:rPr>
          <w:rFonts w:ascii="Courier New" w:hAnsi="Courier New" w:cs="Courier New"/>
          <w:b/>
          <w:bCs/>
          <w:color w:val="FF99FF"/>
          <w:kern w:val="24"/>
        </w:rPr>
        <w:t>TATCCCTATGACGTGCCCGATTATGCC</w:t>
      </w:r>
      <w:r w:rsidRPr="007A4CA7">
        <w:rPr>
          <w:rFonts w:ascii="Courier New" w:hAnsi="Courier New" w:cs="Courier New"/>
          <w:color w:val="000000"/>
          <w:kern w:val="24"/>
        </w:rPr>
        <w:t>AGCCTGGGCAGCGGCTCC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AAAACGCAAGGTG</w:t>
      </w:r>
      <w:r w:rsidRPr="007A4CA7">
        <w:rPr>
          <w:rFonts w:ascii="Courier New" w:hAnsi="Courier New" w:cs="Courier New"/>
          <w:color w:val="000000"/>
          <w:kern w:val="24"/>
        </w:rPr>
        <w:t>GAAGA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TAAGAAAAAGCGGAAAGTG</w:t>
      </w:r>
      <w:r w:rsidRPr="007A4CA7">
        <w:rPr>
          <w:rFonts w:ascii="Courier New" w:hAnsi="Courier New" w:cs="Courier New"/>
          <w:color w:val="000000"/>
          <w:kern w:val="24"/>
        </w:rPr>
        <w:t>GACGGCATTGGTAGTGGGAGCAACGGC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lastRenderedPageBreak/>
        <w:t>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AGCAGCGGATCCAACGGTCCGACTGACGCCGCGGA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GTCT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AGAGCTCCTTAGTAAGAACTATCATCTGGAAAATGAGGTAGCGCGCTTAAAGAAA</w:t>
      </w:r>
      <w:r w:rsidRPr="007A4CA7">
        <w:rPr>
          <w:rFonts w:ascii="Courier New" w:hAnsi="Courier New" w:cs="Courier New"/>
          <w:color w:val="000000"/>
          <w:kern w:val="24"/>
        </w:rPr>
        <w:t>GGGTCGGGAAGTGGCGGCAGCGGAAGTGGGAGTGGAGGGAGCGGTTCTGGCGGTTCCGGCAGTGGA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TTGCTGTCTAAGAACTACCACTTAGAAAACGAAGTCGCACGGCTAAAAAAA</w:t>
      </w:r>
      <w:r w:rsidRPr="007A4CA7">
        <w:rPr>
          <w:rFonts w:ascii="Courier New" w:hAnsi="Courier New" w:cs="Courier New"/>
          <w:color w:val="000000"/>
          <w:kern w:val="24"/>
        </w:rPr>
        <w:t>GGTTCTGGCTCCGGAGGCAGTGGTTCTGGAAGCGGTGGCAGCGGGTCAGGTGGAAGCGGATCAGGT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ATTGCTTTCCAAAAACTACCACCTTGAGAATGAGGTGGCCAGGTTAAAGAAG</w:t>
      </w:r>
      <w:r w:rsidRPr="007A4CA7">
        <w:rPr>
          <w:rFonts w:ascii="Courier New" w:hAnsi="Courier New" w:cs="Courier New"/>
          <w:color w:val="000000"/>
          <w:kern w:val="24"/>
        </w:rPr>
        <w:t>GGCAGCGGCTCGGGGGGTAGTGGATCGGGGAGTGGCGGGTCAGGAAGCGGTGGTAGCGGAAGCGGG</w:t>
      </w:r>
      <w:r w:rsidRPr="001B5B14">
        <w:rPr>
          <w:rFonts w:ascii="Courier New" w:hAnsi="Courier New" w:cs="Courier New"/>
          <w:b/>
          <w:bCs/>
          <w:color w:val="009E47"/>
          <w:kern w:val="24"/>
        </w:rPr>
        <w:t>GAGGAGCTGCTCTCGAAGAATTACCATTTGGAGAACGAAGTGGCGAGACTAAAGAAG</w:t>
      </w:r>
      <w:r w:rsidRPr="007A4CA7">
        <w:rPr>
          <w:rFonts w:ascii="Courier New" w:hAnsi="Courier New" w:cs="Courier New"/>
          <w:color w:val="000000"/>
          <w:kern w:val="24"/>
        </w:rPr>
        <w:t>GGAAGCGGCAGTGGTGGATCTGGGTCTGGTTCAGGTGGGAGTGGGAGCGGTGGCTCAGGCTCAGGCACCGCGGTAAACATAGGTGGTGGAACCGGTCCGATGGATCTACAGCGGCCGCAAGGTGGAGGTGGA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CAAGAAGAAGCGCAAGGTG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25498B47" w14:textId="4942A23A" w:rsidR="00282D09" w:rsidRPr="007A4CA7" w:rsidRDefault="00282D09">
      <w:pPr>
        <w:rPr>
          <w:rFonts w:ascii="Times New Roman" w:hAnsi="Times New Roman" w:cs="Times New Roman"/>
        </w:rPr>
      </w:pPr>
    </w:p>
    <w:p w14:paraId="52C6D96A" w14:textId="77777777" w:rsidR="00770E07" w:rsidRPr="00770E07" w:rsidRDefault="00770E07" w:rsidP="00770E07">
      <w:pPr>
        <w:rPr>
          <w:rFonts w:ascii="ＭＳ Ｐゴシック" w:eastAsia="ＭＳ Ｐゴシック" w:hAnsi="ＭＳ Ｐゴシック" w:cs="ＭＳ Ｐゴシック"/>
          <w:lang w:eastAsia="ja-JP"/>
        </w:rPr>
      </w:pPr>
      <w:r w:rsidRPr="00770E07">
        <w:rPr>
          <w:rFonts w:ascii="Calibri" w:eastAsia="ＭＳ Ｐゴシック" w:hAnsi="Calibri" w:cs="Courier New"/>
          <w:b/>
          <w:bCs/>
          <w:color w:val="FF99FF"/>
          <w:kern w:val="24"/>
          <w:lang w:eastAsia="ja-JP"/>
        </w:rPr>
        <w:t>scFv</w:t>
      </w:r>
      <w:r w:rsidRPr="00770E07">
        <w:rPr>
          <w:rFonts w:ascii="Calibri" w:eastAsia="ＭＳ Ｐゴシック" w:hAnsi="Calibri" w:cs="Courier New"/>
          <w:b/>
          <w:bCs/>
          <w:color w:val="000000"/>
          <w:kern w:val="24"/>
          <w:lang w:eastAsia="ja-JP"/>
        </w:rPr>
        <w:t>-</w:t>
      </w:r>
      <w:r w:rsidRPr="00770E07">
        <w:rPr>
          <w:rFonts w:ascii="Calibri" w:eastAsia="ＭＳ Ｐゴシック" w:hAnsi="Calibri" w:cs="Courier New"/>
          <w:b/>
          <w:bCs/>
          <w:color w:val="548235"/>
          <w:kern w:val="24"/>
          <w:lang w:eastAsia="ja-JP"/>
        </w:rPr>
        <w:t>sfGFP</w:t>
      </w:r>
      <w:r w:rsidRPr="00770E07">
        <w:rPr>
          <w:rFonts w:ascii="Calibri" w:eastAsia="ＭＳ Ｐゴシック" w:hAnsi="Calibri" w:cs="Courier New"/>
          <w:b/>
          <w:bCs/>
          <w:color w:val="000000"/>
          <w:kern w:val="24"/>
          <w:lang w:eastAsia="ja-JP"/>
        </w:rPr>
        <w:t>-</w:t>
      </w:r>
      <w:r w:rsidRPr="00770E07">
        <w:rPr>
          <w:rFonts w:ascii="Calibri" w:eastAsia="ＭＳ Ｐゴシック" w:hAnsi="Calibri" w:cs="Courier New"/>
          <w:b/>
          <w:bCs/>
          <w:color w:val="00FF00"/>
          <w:kern w:val="24"/>
          <w:lang w:eastAsia="ja-JP"/>
        </w:rPr>
        <w:t>p65</w:t>
      </w:r>
      <w:r w:rsidRPr="00770E07">
        <w:rPr>
          <w:rFonts w:ascii="Calibri" w:eastAsia="ＭＳ Ｐゴシック" w:hAnsi="Calibri" w:cs="Courier New"/>
          <w:b/>
          <w:bCs/>
          <w:color w:val="000000"/>
          <w:kern w:val="24"/>
          <w:lang w:eastAsia="ja-JP"/>
        </w:rPr>
        <w:t>-</w:t>
      </w:r>
      <w:r w:rsidRPr="00770E07">
        <w:rPr>
          <w:rFonts w:ascii="Calibri" w:eastAsia="ＭＳ Ｐゴシック" w:hAnsi="Calibri" w:cs="Courier New"/>
          <w:b/>
          <w:bCs/>
          <w:color w:val="00FFFF"/>
          <w:kern w:val="24"/>
          <w:lang w:eastAsia="ja-JP"/>
        </w:rPr>
        <w:t>HSF1</w:t>
      </w:r>
      <w:r w:rsidRPr="00770E07">
        <w:rPr>
          <w:rFonts w:ascii="Calibri" w:eastAsia="ＭＳ Ｐゴシック" w:hAnsi="Calibri" w:cs="Courier New"/>
          <w:b/>
          <w:bCs/>
          <w:color w:val="000000"/>
          <w:kern w:val="24"/>
          <w:lang w:eastAsia="ja-JP"/>
        </w:rPr>
        <w:t>-</w:t>
      </w:r>
      <w:r w:rsidRPr="00770E07">
        <w:rPr>
          <w:rFonts w:ascii="Calibri" w:eastAsia="ＭＳ Ｐゴシック" w:hAnsi="Calibri" w:cs="Courier New"/>
          <w:b/>
          <w:bCs/>
          <w:color w:val="E7D1FF"/>
          <w:kern w:val="24"/>
          <w:lang w:eastAsia="ja-JP"/>
        </w:rPr>
        <w:t>GB1</w:t>
      </w:r>
      <w:r w:rsidRPr="00770E07">
        <w:rPr>
          <w:rFonts w:ascii="Calibri" w:eastAsia="ＭＳ Ｐゴシック" w:hAnsi="Calibri" w:cs="Courier New"/>
          <w:b/>
          <w:bCs/>
          <w:color w:val="000000"/>
          <w:kern w:val="24"/>
          <w:lang w:eastAsia="ja-JP"/>
        </w:rPr>
        <w:t>-</w:t>
      </w:r>
      <w:r w:rsidRPr="00770E07">
        <w:rPr>
          <w:rFonts w:ascii="Calibri" w:eastAsia="ＭＳ Ｐゴシック" w:hAnsi="Calibri" w:cs="Courier New"/>
          <w:b/>
          <w:bCs/>
          <w:color w:val="B07BD7"/>
          <w:kern w:val="24"/>
          <w:lang w:eastAsia="ja-JP"/>
        </w:rPr>
        <w:t>Rex NLS</w:t>
      </w:r>
    </w:p>
    <w:p w14:paraId="1C565DFB" w14:textId="39D7B59D" w:rsidR="00770E07" w:rsidRPr="007A4CA7" w:rsidRDefault="00770E07" w:rsidP="00770E07">
      <w:pPr>
        <w:rPr>
          <w:rFonts w:ascii="Courier New" w:eastAsia="ＭＳ Ｐゴシック" w:hAnsi="Courier New" w:cs="Courier New"/>
          <w:color w:val="000000"/>
          <w:kern w:val="24"/>
          <w:lang w:eastAsia="ja-JP"/>
        </w:rPr>
      </w:pPr>
      <w:r w:rsidRPr="00770E07">
        <w:rPr>
          <w:rFonts w:ascii="Courier New" w:eastAsia="ＭＳ Ｐゴシック" w:hAnsi="Courier New" w:cs="Courier New"/>
          <w:b/>
          <w:bCs/>
          <w:color w:val="FF99FF"/>
          <w:kern w:val="24"/>
          <w:lang w:eastAsia="ja-JP"/>
        </w:rPr>
        <w:t>ATGGGCCCCGACATCGTGATGACCCAGAGCCCCAGCAGCCTGAGCGCCAGCGTGGGCGACCGCGTGACCATCACCTGCCGCAGCAGCACCGGCGCCGTGACCACCAGCAACTACGCCAGCTGGGTGCAGGAGAAGCCCGGCAAGCTGTTCAAGGGCCTGATCGGCGGCACCAACAACCGCGCCCCCGGCGTGCCCAGCCGCTTCAGCGGCAGCCTGATCGGCGACAAGGCCACCCTGACCATCAGCAGCCTGCAGCCCGAGGACTTCGCCACCTACTTCTGCGCCCTGTGGTACAGCAACCACTGGGTGTTCGGCCAGGGCACCAAGGTGGAGCTGAAGCGCGGCGGCGGCGGCAGCGGCGGCGGCGGCAGCGGCGGCGGCGGCAGCAGCGGCGGCGGCAGCGAGGTGAAGCTGCTGGAGAGCGGCGGCGGCCTGGTGCAGCCCGGCGGCAGCCTGAAGCTGAGCTGCGCCGTGAGCGGCTTCAGCCTGACCGACTACGGCGTGAACTGGGTGCGCCAGGCCCCCGGCCGCGGCCTGGAGTGGATCGGCGTGATCTGGGGCGACGGCATCACCGACTACAACAGCGCCCTGAAGGACCGCTTCATCATCAGCAAGGACAACGGCAAGAACACCGTGTACCTGCAGATGAGCAAGGTGCGCAGCGACGACACCGCCCTGTACTACTGCGTGACCGGCCTGTTCGACTACTGGGGCCAGGGCACCCTGGTGACCGTGAGCAGCTACCCATACGATGTTCCAGATTACGCTGGTGGAGGCGGAGGTTCTGGGGGAGGAGGTAGTGGCGGTGGTGGTTCAGGAGGCGGCGGAAGCTTGGATCCAGGTGGAGGTGGAAGCGGT</w:t>
      </w:r>
      <w:r w:rsidRPr="00770E07">
        <w:rPr>
          <w:rFonts w:ascii="Courier New" w:eastAsia="ＭＳ Ｐゴシック" w:hAnsi="Courier New" w:cs="Courier New"/>
          <w:b/>
          <w:bCs/>
          <w:color w:val="548235"/>
          <w:kern w:val="24"/>
          <w:lang w:eastAsia="ja-JP"/>
        </w:rPr>
        <w:t>AGCAAAGGAGAAGAACTTTTCACTGGAGTTGTCCCAATTCTTGTTGAATTAGATGGTGATGTTAATGGGCACAAATTTTCTGTCCGTGGAGAGGGTGAAGGT</w:t>
      </w:r>
      <w:r w:rsidRPr="00770E07">
        <w:rPr>
          <w:rFonts w:ascii="Courier New" w:eastAsia="ＭＳ Ｐゴシック" w:hAnsi="Courier New" w:cs="Courier New"/>
          <w:b/>
          <w:bCs/>
          <w:color w:val="548235"/>
          <w:kern w:val="24"/>
          <w:lang w:eastAsia="ja-JP"/>
        </w:rPr>
        <w:lastRenderedPageBreak/>
        <w:t>GATGCTACAAACGGAAAACTCACCCTTAAATTTATTTGCACTACTGGAAAACTACCTGTTCCGTGGCCAACACTTGTCACTACTCTGACCTATGGTGTTCAATGCTTTTCCCGTTATCCGGATCACATGAAACGGCATGACTTTTTCAAGAGTGCCATGCCCGAAGGTTATGTACAGGAACGCACTATATCTTTCAAAGATGACGGGACCTACAAGACGCGTGCTGAAGTCAAGTTTGAAGGTGATACCCTTGTTAATCGTATCGAGTTAAAGGGTATTGATTTTAAAGAAGATGGAAACATTCTTGGACACAAACTCGAGTACAACTTTAACTCACACAATGTATACATCACGGCAGACAAACAAAAGAATGGAATCAAAGCTAACTTCAAAATTCGCCACAACGTTGAAGATGGTTCCGTTCAACTAGCAGACCATTATCAACAAAATACTCCAATTGGCGATGGCCCTGTCCTTTTACCAGACAACCATTACCTGTCGACACAATCTGTCCTTTCGAAAGATCCCAACGAAAAGCGTGACCACATGGTCCTTCTTGAGTTTGTAACTGCTGCTGGGATTACACATGGCATGGATGAGCTCTACAAA</w:t>
      </w:r>
      <w:r w:rsidRPr="00770E07">
        <w:rPr>
          <w:rFonts w:ascii="Courier New" w:eastAsia="ＭＳ Ｐゴシック" w:hAnsi="Courier New" w:cs="Courier New"/>
          <w:color w:val="000000"/>
          <w:kern w:val="24"/>
          <w:lang w:eastAsia="ja-JP"/>
        </w:rPr>
        <w:t>GGTGGAGGTCGGACCGGTGGCGGTGGCGGAGGG</w:t>
      </w:r>
      <w:r w:rsidRPr="00770E07">
        <w:rPr>
          <w:rFonts w:ascii="Courier New" w:eastAsia="ＭＳ Ｐゴシック" w:hAnsi="Courier New" w:cs="Courier New"/>
          <w:b/>
          <w:bCs/>
          <w:color w:val="00FF00"/>
          <w:kern w:val="24"/>
          <w:lang w:eastAsia="ja-JP"/>
        </w:rPr>
        <w:t>CCTTCAGGGCAGATCAGCAACCAGGCCCTGGCTCTGGCCCCTAGCTCCGCTCCAGTGCTGGCCCAGACTATGGTGCCCTCTAGTGCTATGGTGCCTCTGGCCCAGCCACCTGCTCCAGCCCCTGTGCTGACCCCAGGACCACCCCAGTCACTGAGCGCTCCAGTGCCCAAGTCTACACAGGCCGGCGAGGGGACTCTGAGTGAAGCTCTGCTGCACCTGCAGTTCGACGCTGATGAGGACCTGGGAGCTCTGCTGGGGAACAGCACCGATCCCGGAGTGTTCACAGATCTGGCCTCCGTGGACAACTCTGAGTTTCAGCAGCTGCTGAATCAGGGCGTGTCCATGTCTCATAGTACAGCCGAACCAATGCTGATGGAGTACCCCGAAGCCATTACCCGGCTGGTGACCGGCAGCCAGCGGCCCCCCGACCCCGCTCCAACTCCCCTGGGAACCAGCGGCCTGCCTAATGGGCTGTCCGGAGATGAAGACTTCTCAAGCATCGCTGATATGGACTTTAGTGCCCTGCTGTCACAGATTTCCTCT</w:t>
      </w:r>
      <w:r w:rsidRPr="00770E07">
        <w:rPr>
          <w:rFonts w:ascii="Courier New" w:eastAsia="ＭＳ Ｐゴシック" w:hAnsi="Courier New" w:cs="Courier New"/>
          <w:color w:val="000000"/>
          <w:kern w:val="24"/>
          <w:lang w:eastAsia="ja-JP"/>
        </w:rPr>
        <w:t>AGTGGGCAGGGAGGAGGTGGAAGC</w:t>
      </w:r>
      <w:r w:rsidRPr="00770E07">
        <w:rPr>
          <w:rFonts w:ascii="Courier New" w:eastAsia="ＭＳ Ｐゴシック" w:hAnsi="Courier New" w:cs="Courier New"/>
          <w:b/>
          <w:bCs/>
          <w:color w:val="00FFFF"/>
          <w:kern w:val="24"/>
          <w:lang w:eastAsia="ja-JP"/>
        </w:rPr>
        <w:t>GGCTTCAGCGTGGACACCAGTGCCCTGCTGGACCTGTTCAGCCCCTCGGTGACCGTGCCCGACATGAGCCTGCCTGACCTTGACAGCAGCCTGGCCAGTATCCAAGAGCTCCTGTCTCCCCAGGAGCCCCCCAGGCCTCCCGAGGCAGAGAACAGCAGCCCGGATTCAGGGAAGCAGCTGGTGCACTACACAGCGCAGCCGCTGTTCCTGCTGGACCCCGGCTCCGTGGACACCGGGAGCAACGACCTGCCGGTGCTGTTTGAGCTGGGAGAGGGCTCCTACTTCTCCGAAGGGGACGGCTTCGCCGAGGACCCCACCATCTCCCTGCTGACAGGCTCGGAGCCTCCCAAAGCCAAGGACCCCACTGTCTCC</w:t>
      </w:r>
      <w:r w:rsidRPr="00770E07">
        <w:rPr>
          <w:rFonts w:ascii="Courier New" w:eastAsia="ＭＳ Ｐゴシック" w:hAnsi="Courier New" w:cs="Courier New"/>
          <w:color w:val="000000"/>
          <w:kern w:val="24"/>
          <w:lang w:eastAsia="ja-JP"/>
        </w:rPr>
        <w:t>GGTAGTGGAGGAGGATCTCGGACCGAAGAG</w:t>
      </w:r>
      <w:r w:rsidRPr="00770E07">
        <w:rPr>
          <w:rFonts w:ascii="Courier New" w:eastAsia="ＭＳ Ｐゴシック" w:hAnsi="Courier New" w:cs="Courier New"/>
          <w:b/>
          <w:bCs/>
          <w:color w:val="E7D1FF"/>
          <w:kern w:val="24"/>
          <w:lang w:eastAsia="ja-JP"/>
        </w:rPr>
        <w:t>TACAAGCTTATCCTGAACGGTAAAACCCTGAAAGGTGAAACCACCACCGAAGCTGTTGACGCTGCTACCGCGGAAAAAGTTTTCAAACAGTACGCTAACGACAACGGTGTTGACGGTGAATGGACCTACGACGACGCTACCAAAACCTTCACGGTAACCGAA</w:t>
      </w:r>
      <w:r w:rsidRPr="00770E07">
        <w:rPr>
          <w:rFonts w:ascii="Courier New" w:eastAsia="ＭＳ Ｐゴシック" w:hAnsi="Courier New" w:cs="Courier New"/>
          <w:color w:val="000000"/>
          <w:kern w:val="24"/>
          <w:lang w:eastAsia="ja-JP"/>
        </w:rPr>
        <w:t>GGTGGTGGTAGCGGTGGTGGTACTAGT</w:t>
      </w:r>
      <w:r w:rsidRPr="00770E07">
        <w:rPr>
          <w:rFonts w:ascii="Courier New" w:eastAsia="ＭＳ Ｐゴシック" w:hAnsi="Courier New" w:cs="Courier New"/>
          <w:b/>
          <w:bCs/>
          <w:color w:val="B07BD7"/>
          <w:kern w:val="24"/>
          <w:lang w:eastAsia="ja-JP"/>
        </w:rPr>
        <w:t>CCAAAAACAAGGAGGAGACCGCGAAGATCACAACGGAAAA</w:t>
      </w:r>
      <w:r w:rsidRPr="007A4CA7">
        <w:rPr>
          <w:rFonts w:ascii="Courier New" w:eastAsia="ＭＳ Ｐゴシック" w:hAnsi="Courier New" w:cs="Courier New"/>
          <w:b/>
          <w:bCs/>
          <w:color w:val="B07BD7"/>
          <w:kern w:val="24"/>
          <w:lang w:eastAsia="ja-JP"/>
        </w:rPr>
        <w:t>GGCCGCCTACG</w:t>
      </w:r>
      <w:r w:rsidRPr="007A4CA7">
        <w:rPr>
          <w:rFonts w:ascii="Courier New" w:eastAsia="ＭＳ Ｐゴシック" w:hAnsi="Courier New" w:cs="Courier New"/>
          <w:color w:val="000000"/>
          <w:kern w:val="24"/>
          <w:lang w:eastAsia="ja-JP"/>
        </w:rPr>
        <w:t>CCATGGCCGTAA</w:t>
      </w:r>
    </w:p>
    <w:p w14:paraId="4B6DB12D" w14:textId="4A32F31F" w:rsidR="00770E07" w:rsidRPr="007A4CA7" w:rsidRDefault="00770E07" w:rsidP="00770E07">
      <w:pPr>
        <w:rPr>
          <w:rFonts w:ascii="Courier New" w:eastAsia="ＭＳ Ｐゴシック" w:hAnsi="Courier New" w:cs="Courier New"/>
          <w:color w:val="000000"/>
          <w:kern w:val="24"/>
          <w:lang w:eastAsia="ja-JP"/>
        </w:rPr>
      </w:pPr>
    </w:p>
    <w:p w14:paraId="5F19617F" w14:textId="77777777" w:rsidR="001D4369" w:rsidRPr="007A4CA7" w:rsidRDefault="001D4369" w:rsidP="001D4369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000000"/>
          <w:kern w:val="24"/>
        </w:rPr>
        <w:t>scFv-sfGFP-</w:t>
      </w:r>
      <w:r w:rsidRPr="007A4CA7">
        <w:rPr>
          <w:rFonts w:ascii="Calibri" w:hAnsi="Calibri" w:cs="Courier New"/>
          <w:b/>
          <w:bCs/>
          <w:color w:val="ED7D31" w:themeColor="accent2"/>
          <w:kern w:val="24"/>
        </w:rPr>
        <w:t>VP64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00FF00"/>
          <w:kern w:val="24"/>
        </w:rPr>
        <w:t>p65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9933FF"/>
          <w:kern w:val="24"/>
        </w:rPr>
        <w:t>Rta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E7D1FF"/>
          <w:kern w:val="24"/>
        </w:rPr>
        <w:t>GB1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B07BD7"/>
          <w:kern w:val="24"/>
        </w:rPr>
        <w:t>Rex NLS</w:t>
      </w:r>
    </w:p>
    <w:p w14:paraId="13699D2D" w14:textId="7C5408C3" w:rsidR="001D4369" w:rsidRPr="007A4CA7" w:rsidRDefault="001D4369" w:rsidP="001D4369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99FF"/>
          <w:kern w:val="24"/>
        </w:rPr>
        <w:t>ATGGGCCCCGACATCGTGATGACCCAGAGCCCCAGCAGCCTGAGCGCCAGCGTGGGCGACCGCGTGACCATCACCTGCCGCAGCAGCACCGGCGCCGTGACCACCAGCAACTACGCCAGCTGGGTGCAGGAGAAGCCCGGCAAGCTGTTCAAGGGCCTGATCGGCGGCACCAACAACCGCGCCCCCGGCGTGCCCAGCCGCTTCAGCGGCAGCCTGATCGGCGACAAGGCCACCCTGACCATCAGCAGCCTGCAGCCCGAGGACTTCGCCACCTACTTCTGCGCCCTGTGGTACAGCAACCACTGGGTGTTCGGCCAGGGCACCAAGGTGGAGCTGAAGCGCGGCGGCGGCGGCAGCGGCGGCGGCGGCAGCGGCGGCGGCGGCAGCAGCGGCGGCGGCAGCGAGGTGAAGCTGCTGGAGAGCGGCGGCGGCCTGGTGCAGCCCGGCGGCAGCCTGAAGCTGAGCTGCGCCGTGAGCGGCTTCAGCCTGACCGACTACGGCGTGAACTGGGTGCGCCAGGCCCCCGGCCGCGGCCTGGAGTGGATCGGCGTGATCTGGGGCGACGGCATCACCGACTACAACAGCGCCCTGAAGGACCGCTTCATCATCAGCAAGGACAACGGCAAGAACACCGTGTACCTGCAGATGAGCAAGGTGCGCAGCGACGACACCGCCCTGTACTACTGCGTGACCGGCCTGTTCGACTACTGGGGCCAGGGCACCCTGGTGACCGTGAGCAGCTACCCATACGATGTTCCAGATTACGCTGGTGGAGGCGGAGGTTCTGGGGGAGGAGGTAGTGGCGGTGGTGGTTCAGGAGGCGGCGGAAGCTTGGATCCAGGTGGAGGTGGAAGCGGT</w:t>
      </w:r>
      <w:r w:rsidRPr="007A4CA7">
        <w:rPr>
          <w:rFonts w:ascii="Courier New" w:hAnsi="Courier New" w:cs="Courier New"/>
          <w:b/>
          <w:bCs/>
          <w:color w:val="548235"/>
          <w:kern w:val="24"/>
        </w:rPr>
        <w:t>AGCAAAGGAGAAGAACTTTTCACTGGAGTTGTCCCAATTCTTGTTGAATTAGATGGTGATGTTAATGGGCACAAATTTTCTGTCCGTGGAGAGGGTGAAGGT</w:t>
      </w:r>
      <w:r w:rsidRPr="007A4CA7">
        <w:rPr>
          <w:rFonts w:ascii="Courier New" w:hAnsi="Courier New" w:cs="Courier New"/>
          <w:b/>
          <w:bCs/>
          <w:color w:val="548235"/>
          <w:kern w:val="24"/>
        </w:rPr>
        <w:lastRenderedPageBreak/>
        <w:t>GATGCTACAAACGGAAAACTCACCCTTAAATTTATTTGCACTACTGGAAAACTACCTGTTCCGTGGCCAACACTTGTCACTACTCTGACCTATGGTGTTCAATGCTTTTCCCGTTATCCGGATCACATGAAACGGCATGACTTTTTCAAGAGTGCCATGCCCGAAGGTTATGTACAGGAACGCACTATATCTTTCAAAGATGACGGGACCTACAAGACGCGTGCTGAAGTCAAGTTTGAAGGTGATACCCTTGTTAATCGTATCGAGTTAAAGGGTATTGATTTTAAAGAAGATGGAAACATTCTTGGACACAAACTCGAGTACAACTTTAACTCACACAATGTATACATCACGGCAGACAAACAAAAGAATGGAATCAAAGCTAACTTCAAAATTCGCCACAACGTTGAAGATGGTTCCGTTCAACTAGCAGACCATTATCAACAAAATACTCCAATTGGCGATGGCCCTGTCCTTTTACCAGACAACCATTACCTGTCGACACAATCTGTCCTTTCGAAAGATCCCAACGAAAAGCGTGACCACATGGTCCTTCTTGAGTTTGTAACTGCTGCTGGGATTACACATGGCATGGATGAGCTCTACAAA</w:t>
      </w:r>
      <w:r w:rsidRPr="007A4CA7">
        <w:rPr>
          <w:rFonts w:ascii="Courier New" w:hAnsi="Courier New" w:cs="Courier New"/>
          <w:color w:val="000000"/>
          <w:kern w:val="24"/>
        </w:rPr>
        <w:t>GGTGGAGGTCGGACCGGTGGCGGTGGCGGAGGG</w:t>
      </w:r>
      <w:r w:rsidRPr="007A4CA7">
        <w:rPr>
          <w:rFonts w:ascii="Courier New" w:hAnsi="Courier New" w:cs="Courier New"/>
          <w:b/>
          <w:bCs/>
          <w:color w:val="ED7D31" w:themeColor="accent2"/>
          <w:kern w:val="24"/>
        </w:rPr>
        <w:t>GACGCATTGGACGATTTTGATCTGGATATGCTGGGAAGTGACGCCCTCGATGATTTTGACCTTGACATGCTTGGTTCGGATGCCCTTGATGACTTTGACCTCGACATGCTCGGCAGTGACGCCCTTGATGATTTCGACCTGGACATGCTG</w:t>
      </w:r>
      <w:r w:rsidRPr="007A4CA7">
        <w:rPr>
          <w:rFonts w:ascii="Courier New" w:hAnsi="Courier New" w:cs="Courier New"/>
          <w:color w:val="000000"/>
          <w:kern w:val="24"/>
        </w:rPr>
        <w:t>AGTTCCGGATCTCCGAAAAAGAAACGCAAAGTTGGTAGCCAGTACCTGCCCGACACCGACGACCGGCACCGGATCGAGGAAAAG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</w:t>
      </w:r>
      <w:r w:rsidRPr="007A4CA7">
        <w:rPr>
          <w:rFonts w:ascii="Courier New" w:hAnsi="Courier New" w:cs="Courier New"/>
          <w:b/>
          <w:bCs/>
          <w:color w:val="00FF00"/>
          <w:kern w:val="24"/>
        </w:rPr>
        <w:t>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TATGGATTTCTCAGCCTTGCTG</w:t>
      </w:r>
      <w:r w:rsidRPr="007A4CA7">
        <w:rPr>
          <w:rFonts w:ascii="Courier New" w:hAnsi="Courier New" w:cs="Courier New"/>
          <w:color w:val="000000"/>
          <w:kern w:val="24"/>
        </w:rPr>
        <w:t>GGCTCTGGCAGCGGCAGC</w:t>
      </w:r>
      <w:r w:rsidRPr="007A4CA7">
        <w:rPr>
          <w:rFonts w:ascii="Courier New" w:hAnsi="Courier New" w:cs="Courier New"/>
          <w:b/>
          <w:bCs/>
          <w:color w:val="9933FF"/>
          <w:kern w:val="24"/>
        </w:rPr>
        <w:t>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AACGAGCCAGGCTGTCAAAGCCCTTCGGGAGATGGCCGATACTGTGATTCCCCAGAAGGAAGAGGCTGCAATCTGTGGCCAAATGGACCTTTCCCATCCGCCCCCAAGGGGCCATCTGGATGAGCTGACAACCACACTTGAGTCCATGACCGAGGATCTGAACCTGGACTCACCCCTGACCCCGGAATTGAACGAGATTCTGGATACCTTCCTGAACGACGAGTGCCTCTTGCATGCCATGCATATCAGCACAGGACTGTCCATCTTCGACACATCTCTGTTT</w:t>
      </w:r>
      <w:r w:rsidRPr="007A4CA7">
        <w:rPr>
          <w:rFonts w:ascii="Courier New" w:hAnsi="Courier New" w:cs="Courier New"/>
          <w:color w:val="000000"/>
          <w:kern w:val="24"/>
        </w:rPr>
        <w:t>GGTAGTGGAGGAGGATCTCGGACCGAAGAG</w:t>
      </w:r>
      <w:r w:rsidRPr="007A4CA7">
        <w:rPr>
          <w:rFonts w:ascii="Courier New" w:hAnsi="Courier New" w:cs="Courier New"/>
          <w:b/>
          <w:bCs/>
          <w:color w:val="E7D1FF"/>
          <w:kern w:val="24"/>
        </w:rPr>
        <w:t>TACAAGCTTATCCTGAACGGTAAAACCCTGAAAGGTGAAACCACCACCGAAGCTGTTGACGCTGCTACCGCGGAAAAAGTTTTCAAACAGTACGCTAACGACAACGGTGTTGACGGTGAATGGACCTACGACGACGCTACCAAAACCTTCACGGTAACCGAA</w:t>
      </w:r>
      <w:r w:rsidRPr="007A4CA7">
        <w:rPr>
          <w:rFonts w:ascii="Courier New" w:hAnsi="Courier New" w:cs="Courier New"/>
          <w:color w:val="000000"/>
          <w:kern w:val="24"/>
        </w:rPr>
        <w:t>GGTGGTGGTAGCGGTGGTGGTACTAGT</w:t>
      </w:r>
      <w:r w:rsidRPr="007A4CA7">
        <w:rPr>
          <w:rFonts w:ascii="Courier New" w:hAnsi="Courier New" w:cs="Courier New"/>
          <w:b/>
          <w:bCs/>
          <w:color w:val="B07BD7"/>
          <w:kern w:val="24"/>
        </w:rPr>
        <w:t>CCAAAAACAAGGAGGAGACCGCGAAGATCACAACGGAAAAGGCCGCCTACG</w:t>
      </w:r>
      <w:r w:rsidRPr="007A4CA7">
        <w:rPr>
          <w:rFonts w:ascii="Courier New" w:hAnsi="Courier New" w:cs="Courier New"/>
          <w:color w:val="000000"/>
          <w:kern w:val="24"/>
        </w:rPr>
        <w:t>CCATGGCCGTAA</w:t>
      </w:r>
    </w:p>
    <w:p w14:paraId="1FA5DC0F" w14:textId="663A72D0" w:rsidR="00770E07" w:rsidRPr="007A4CA7" w:rsidRDefault="00770E07" w:rsidP="00770E07">
      <w:pPr>
        <w:rPr>
          <w:rFonts w:ascii="Times New Roman" w:hAnsi="Times New Roman" w:cs="Times New Roman"/>
        </w:rPr>
      </w:pPr>
    </w:p>
    <w:p w14:paraId="74881287" w14:textId="77777777" w:rsidR="009B4038" w:rsidRPr="007A4CA7" w:rsidRDefault="009B4038" w:rsidP="009B4038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00FF00"/>
          <w:kern w:val="24"/>
        </w:rPr>
        <w:t>p65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00FFFF"/>
          <w:kern w:val="24"/>
        </w:rPr>
        <w:t>HSF1</w:t>
      </w:r>
    </w:p>
    <w:p w14:paraId="6830D3E6" w14:textId="0E29752D" w:rsidR="009B4038" w:rsidRPr="007A4CA7" w:rsidRDefault="009B4038" w:rsidP="009B4038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</w:t>
      </w:r>
      <w:r w:rsidRPr="007A4CA7">
        <w:rPr>
          <w:rFonts w:ascii="Courier New" w:hAnsi="Courier New" w:cs="Courier New"/>
          <w:b/>
          <w:bCs/>
          <w:color w:val="FFC000"/>
          <w:kern w:val="24"/>
        </w:rPr>
        <w:lastRenderedPageBreak/>
        <w:t>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CCTAAGAAAAAGAGGAAGGTGGCGGCCGCTGGATCC</w:t>
      </w:r>
      <w:r w:rsidRPr="007A4CA7">
        <w:rPr>
          <w:rFonts w:ascii="Courier New" w:hAnsi="Courier New" w:cs="Courier New"/>
          <w:b/>
          <w:bCs/>
          <w:color w:val="00FF00"/>
          <w:kern w:val="24"/>
        </w:rPr>
        <w:t>CCTTCAGGGCAGATCAGCAACCAGGCCCTGGCTCTGGCCCCTAGCTCCGCTCCAGTGCTGGCCCAGACTATGGTGCCCTCTAGTGCTATGGTGCCTCTGGCCCAGCCACCTGCTCCAGCCCCTGTGCTGACCCCAGGACCACCCCAGTCACTGAGCGCTCCAGTGCCCAAGTCTACACAGGCCGGCGAGGGGACTCTGAGTGAAGCTCTGCTGCACCTGCAGTTCGACGCTGATGAGGACCTGGGAGCTCTGCTGGGGAACAGCACCGATCCCGGAGTGTTCACAGATCTGGCCTCCGTGGACAACTCTGAGTTTCAGCAGCTGCTGAATCAGGGCGTGTCCATGTCTCATAGTACAGCCGAACCAATGCTGATGGAGTACCCCGAAGCCATTACCCGGCTGGTGACCGGCAGCCAGCGGCCCCCCGACCCCGCTCCAACTCCCCTGGGAACCAGCGGCCTGCCTAATGGGCTGTCCGGAGATGAAGACTTCTCAAGCATCGCTGATATGGACTTTAGTGCCCTGCTGTCACAGATTTCCTCT</w:t>
      </w:r>
      <w:r w:rsidRPr="007A4CA7">
        <w:rPr>
          <w:rFonts w:ascii="Courier New" w:hAnsi="Courier New" w:cs="Courier New"/>
          <w:color w:val="000000"/>
          <w:kern w:val="24"/>
        </w:rPr>
        <w:t>AGTGGGCAGGGAGGAGGTGGAAGC</w:t>
      </w:r>
      <w:r w:rsidRPr="007A4CA7">
        <w:rPr>
          <w:rFonts w:ascii="Courier New" w:hAnsi="Courier New" w:cs="Courier New"/>
          <w:b/>
          <w:bCs/>
          <w:color w:val="00FFFF"/>
          <w:kern w:val="24"/>
        </w:rPr>
        <w:t>GGCTTCAGCGTGGACACCAGTGCCCTGCTGGACCTGTTCAGCCCCTCGGTGACCGTGCCCGACATGAGCCTGCCTGACCTTGACAGCAGCCTGGCCAGTATCCAAGAGCTCCTGTCTCCCCAGGAGCCCCCCAGGCCTCCCGAGGCAGAGAACAGCAGCCCGGATTCAGGGAAGCAGCTGGTGCACTACACAGCGCAGCCGCTGTTCCTGCTGGACCCCGGCTCCGTGGACACCGGGAGCAACGACCTGCCGGTGCTGTTTGAGCTGGGAGAGGGCTCCTACTTCTCCGAAGGGGACGGCTTCGCCGAGGACCCCACCATCTCCCTGCTGACAGGCTCGGAGCCTCCCAAAGCCAAGGACCCCACTGTCTCC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6B538979" w14:textId="3EE10B9D" w:rsidR="001D4369" w:rsidRPr="007A4CA7" w:rsidRDefault="001D4369" w:rsidP="00770E07">
      <w:pPr>
        <w:rPr>
          <w:rFonts w:ascii="Times New Roman" w:hAnsi="Times New Roman" w:cs="Times New Roman"/>
        </w:rPr>
      </w:pPr>
    </w:p>
    <w:p w14:paraId="28CE6E6C" w14:textId="77777777" w:rsidR="00242E1E" w:rsidRPr="007A4CA7" w:rsidRDefault="00242E1E" w:rsidP="00242E1E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color w:val="FFC000"/>
          <w:kern w:val="24"/>
        </w:rPr>
        <w:t>MS2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ED7D31" w:themeColor="accent2"/>
          <w:kern w:val="24"/>
        </w:rPr>
        <w:t>VP64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00FF00"/>
          <w:kern w:val="24"/>
        </w:rPr>
        <w:t>p65</w:t>
      </w:r>
      <w:r w:rsidRPr="007A4CA7">
        <w:rPr>
          <w:rFonts w:ascii="Calibri" w:hAnsi="Calibri" w:cs="Courier New"/>
          <w:b/>
          <w:bCs/>
          <w:color w:val="000000"/>
          <w:kern w:val="24"/>
        </w:rPr>
        <w:t>-</w:t>
      </w:r>
      <w:r w:rsidRPr="007A4CA7">
        <w:rPr>
          <w:rFonts w:ascii="Calibri" w:hAnsi="Calibri" w:cs="Courier New"/>
          <w:b/>
          <w:bCs/>
          <w:color w:val="9933FF"/>
          <w:kern w:val="24"/>
        </w:rPr>
        <w:t>Rta</w:t>
      </w:r>
    </w:p>
    <w:p w14:paraId="0B5A3369" w14:textId="75BD2185" w:rsidR="00242E1E" w:rsidRPr="007A4CA7" w:rsidRDefault="00242E1E" w:rsidP="00242E1E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FFC000"/>
          <w:kern w:val="24"/>
        </w:rPr>
        <w:t>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</w:t>
      </w:r>
      <w:r w:rsidRPr="007A4CA7">
        <w:rPr>
          <w:rFonts w:ascii="Courier New" w:hAnsi="Courier New" w:cs="Courier New"/>
          <w:color w:val="000000"/>
          <w:kern w:val="24"/>
        </w:rPr>
        <w:t>AGCGCTGGAGGAGGTGGAAGCGGAGGAGGAGGAAGCGGAGGAGGAGGTAGCGGACCTAAGAAAAAGAGGAAGGTGGCGGCCGCTGGATCC</w:t>
      </w:r>
      <w:r w:rsidRPr="007A4CA7">
        <w:rPr>
          <w:rFonts w:ascii="Courier New" w:hAnsi="Courier New" w:cs="Courier New"/>
          <w:b/>
          <w:bCs/>
          <w:color w:val="ED7D31" w:themeColor="accent2"/>
          <w:kern w:val="24"/>
        </w:rPr>
        <w:t>GACGCATTGGACGATTTTGATCTGGATATGCTGGGAAGTGACGCCCTCGATGATTTTGACCTTGACATGCTTGGTTCGGATGCCCTTGATGACTTTGACCTCGACATGCTCGGCAGTGACGCCCTTGATGATTTCGACCTGGACATGCTG</w:t>
      </w:r>
      <w:r w:rsidRPr="007A4CA7">
        <w:rPr>
          <w:rFonts w:ascii="Courier New" w:hAnsi="Courier New" w:cs="Courier New"/>
          <w:color w:val="000000"/>
          <w:kern w:val="24"/>
        </w:rPr>
        <w:t>AGTTCCGGATCTCCGAAAAAGAAACGCAAAGTTGGTAGCCAGTACCTGCCCGACACCGACGACCGGCACCGGATCGAGGAAAAG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</w:t>
      </w:r>
      <w:r w:rsidRPr="007A4CA7">
        <w:rPr>
          <w:rFonts w:ascii="Courier New" w:hAnsi="Courier New" w:cs="Courier New"/>
          <w:b/>
          <w:bCs/>
          <w:color w:val="00FF00"/>
          <w:kern w:val="24"/>
        </w:rPr>
        <w:t>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TATGGATTTCTCAGCCTTGCTG</w:t>
      </w:r>
      <w:r w:rsidRPr="007A4CA7">
        <w:rPr>
          <w:rFonts w:ascii="Courier New" w:hAnsi="Courier New" w:cs="Courier New"/>
          <w:b/>
          <w:bCs/>
          <w:color w:val="9933FF"/>
          <w:kern w:val="24"/>
        </w:rPr>
        <w:t>GGCTCTGGCAGCGGCAGC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AACGAGCCAGGCTGTCAAAGCCCTTCGGGAGATGGCCGATA</w:t>
      </w:r>
      <w:r w:rsidRPr="007A4CA7">
        <w:rPr>
          <w:rFonts w:ascii="Courier New" w:hAnsi="Courier New" w:cs="Courier New"/>
          <w:b/>
          <w:bCs/>
          <w:color w:val="9933FF"/>
          <w:kern w:val="24"/>
        </w:rPr>
        <w:lastRenderedPageBreak/>
        <w:t>CTGTGATTCCCCAGAAGGAAGAGGCTGCAATCTGTGGCCAAATGGACCTTTCCCATCCGCCCCCAAGGGGCCATCTGGATGAGCTGACAACCACACTTGAGTCCATGACCGAGGATCTGAACCTGGACTCACCCCTGACCCCGGAATTGAACGAGATTCTGGATACCTTCCTGAACGACGAGTGCCTCTTGCATGCCATGCATATCAGCACAGGACTGTCCATCTTCGACACATCTCTGTTT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5A8759BB" w14:textId="158A30A8" w:rsidR="001D4369" w:rsidRPr="007A4CA7" w:rsidRDefault="001D4369" w:rsidP="00770E07">
      <w:pPr>
        <w:rPr>
          <w:rFonts w:ascii="Times New Roman" w:hAnsi="Times New Roman" w:cs="Times New Roman"/>
        </w:rPr>
      </w:pPr>
    </w:p>
    <w:p w14:paraId="3D5E9E4E" w14:textId="77777777" w:rsidR="007A0E70" w:rsidRPr="007A4CA7" w:rsidRDefault="007A0E70" w:rsidP="007A0E70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i/>
          <w:iCs/>
          <w:color w:val="000000"/>
          <w:kern w:val="24"/>
        </w:rPr>
        <w:t>CDH1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(-745-+124)-</w:t>
      </w:r>
      <w:r w:rsidRPr="007A4CA7">
        <w:rPr>
          <w:rFonts w:ascii="Calibri" w:hAnsi="Calibri" w:cs="Courier New"/>
          <w:b/>
          <w:bCs/>
          <w:color w:val="5B9BD5" w:themeColor="accent1"/>
          <w:kern w:val="24"/>
        </w:rPr>
        <w:t>Luc2</w:t>
      </w:r>
    </w:p>
    <w:p w14:paraId="71EBE695" w14:textId="77777777" w:rsidR="007A0E70" w:rsidRPr="007A4CA7" w:rsidRDefault="007A0E70" w:rsidP="007A0E70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000000"/>
          <w:kern w:val="24"/>
        </w:rPr>
        <w:t>TGCACTCCAGCCTGGGCAAGACAGAGCGAGACTCCGTCTCAAAAAATACAAACAAAACAAACAAACAAAAAATTAGGCTGCTAGCTCAGTGGCTCATGGCTCACACCTGAAATCCTAGCACTTTGGGAGGCCAAGGCAGGAGGATCGCTTCAGCCCAGGAGTTCGAGACCAGGCTGGGCAATACAGGGAGACACAGCGCCCCCACTGCCCCTGTCCGCCCCGACTTGTCTCTCTACAAAAAGGCAAAAGAAAAAAAAATTAGCCTGGCGTGGTGGTGTGCACCTGTACTCCCAGCTACTAGAGAGGCTGGGGCCAGAGGACCGCTTGAGCCCAGGAGTTCGAGGCTGCAGTGAGCTGTGATCGCACCACTGCACTCCAGCTTGGGTGAAAGAGTGAGACCCCATCTCCAAAACGAACAAACAAAAAATCCCAAAAAACAAAAGAACTCAGCCAAGTGTAAAAGCCCTTTCTGATCCCAGGTCTTAGTGAGCCACCGGCGGGGCTGGGATTCGAACCCAGTGGAATCAGAACCGTGCAGGTCCCATAACCCACCTAGACCCTAGCAACTCCAGGCTAGAGGGTCACCGCGTCTATGCGAGGCCGGGTGGGCGGGCCGTCAGCTCCGCCCTGGGGAGGGGTCCGCGCTGCTGATTGGCTGTGGCCGGCAGGTGAACCCTCAGCCAATCAGCGGTACGGGGGGCGGTGCCTCCGGGGCTCACCTGGCTGCAGCCACGCACCCCCTCTCAGTGGCGTCGGAACTGCAAAGCACCTGTGAGCTTGCGGAAGTCAGTTCAGACTCCAGCCCGCTCCAGCCCGGCCCGACCCGACCGCACCCGGCGCCTGCCCTCGCTCGGCGTCCCCGGCCAGCC</w:t>
      </w:r>
      <w:r w:rsidRPr="007A4CA7">
        <w:rPr>
          <w:rFonts w:ascii="Courier New" w:hAnsi="Courier New" w:cs="Courier New"/>
          <w:b/>
          <w:bCs/>
          <w:color w:val="5B9BD5" w:themeColor="accent1"/>
          <w:kern w:val="24"/>
        </w:rPr>
        <w:t>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AATTCT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717948B6" w14:textId="0305F68A" w:rsidR="001D4369" w:rsidRPr="007A4CA7" w:rsidRDefault="001D4369" w:rsidP="00770E07">
      <w:pPr>
        <w:rPr>
          <w:rFonts w:ascii="Times New Roman" w:hAnsi="Times New Roman" w:cs="Times New Roman"/>
        </w:rPr>
      </w:pPr>
    </w:p>
    <w:p w14:paraId="774D1BF2" w14:textId="77777777" w:rsidR="00F7740E" w:rsidRPr="007A4CA7" w:rsidRDefault="00F7740E" w:rsidP="00F7740E">
      <w:pPr>
        <w:pStyle w:val="Web"/>
        <w:spacing w:before="0" w:beforeAutospacing="0" w:after="0" w:afterAutospacing="0"/>
      </w:pPr>
      <w:r w:rsidRPr="007A4CA7">
        <w:rPr>
          <w:rFonts w:ascii="Calibri" w:hAnsi="Calibri" w:cs="Courier New"/>
          <w:b/>
          <w:bCs/>
          <w:i/>
          <w:iCs/>
          <w:color w:val="000000"/>
          <w:kern w:val="24"/>
        </w:rPr>
        <w:lastRenderedPageBreak/>
        <w:t>RANKL</w:t>
      </w:r>
      <w:r w:rsidRPr="007A4CA7">
        <w:rPr>
          <w:rFonts w:ascii="Calibri" w:hAnsi="Calibri" w:cs="Courier New"/>
          <w:b/>
          <w:bCs/>
          <w:color w:val="000000"/>
          <w:kern w:val="24"/>
        </w:rPr>
        <w:t xml:space="preserve"> (-702-+149)-</w:t>
      </w:r>
      <w:r w:rsidRPr="007A4CA7">
        <w:rPr>
          <w:rFonts w:ascii="Calibri" w:hAnsi="Calibri" w:cs="Courier New"/>
          <w:b/>
          <w:bCs/>
          <w:color w:val="5B9BD5" w:themeColor="accent1"/>
          <w:kern w:val="24"/>
        </w:rPr>
        <w:t>Luc2</w:t>
      </w:r>
    </w:p>
    <w:p w14:paraId="6435FB36" w14:textId="77777777" w:rsidR="00F7740E" w:rsidRPr="007A4CA7" w:rsidRDefault="00F7740E" w:rsidP="00F7740E">
      <w:pPr>
        <w:pStyle w:val="Web"/>
        <w:spacing w:before="0" w:beforeAutospacing="0" w:after="0" w:afterAutospacing="0"/>
      </w:pPr>
      <w:r w:rsidRPr="007A4CA7">
        <w:rPr>
          <w:rFonts w:ascii="Courier New" w:hAnsi="Courier New" w:cs="Courier New"/>
          <w:b/>
          <w:bCs/>
          <w:color w:val="000000"/>
          <w:kern w:val="24"/>
        </w:rPr>
        <w:t>TACATCTCTTTCCTGACTGTTGGGTGAGCCCTCCTCGGATGCTTGCTTCTGGCTACACGCCCCTTTACCCTTTTCTCTGCACTGTTTTCATCTTTATAAAGTCAGAGTTGGTGTCTATAGGCTCTCTACTGCCACATTCAAGACCTGCCTCGCTCAATGTCACCTTCAAGATGCAGAAATAGGGATTTGGGAAGGGGATTGTGAAATTTTCGAAGTCTTCCAAAATACTTTGAGAAACTATATTTGGAAGCACTTTGGGGGGAGAGGTTGGACAGGAAGGGTCTTCAGAGATCATCAAATTTAACTTTCTAAATCCTAAGGAGGAAACCGAGACTCCAGGATGTGAAGTCCCTTCTCTACCAAACTAGAATGGATGCAGGAGGAATGTCTGAGGTGCAATCCTTATCCTTTAGCAAAGGTGTCCTCTGCGTCTTCTTTAACCCATCTCTTGGACCTCCAGAAAGACAGCTGAGGATGGCAAGGGGAGTCTGGAACCACTGGAGTAGCCCCCAGCCTCCTCCTTGGAGGGCCCCCATGAAGGAGGCCCTTCAGTGACAGAGATTGAGAGAGAGGGAGGGCGAAAGGAAGGAAGGGGAGCCAGAGGTGGGAGTGGAAGAGGCAGCCTCGCCTGGGGCTGATTGGCTCCCGAGGCCAGGGCTCTCCAAGCGGTTTATAAGAGTTGGGGCTGCCGGGCGCCCTGCCCGCTCGCCCGCGCGCCCCAGGACCCAAAGCCGGGCTCCAAGTCGGCGCCCCACGTCGAGGCTCCGCCGCAGCCTCCGGAGTTGGCCGCAGACAAGAAGGGGAGGGAGCGGGAGAGGGAGGAGAGCTCCGAAGCGAGAGGGCCGAGCGCC</w:t>
      </w:r>
      <w:r w:rsidRPr="007A4CA7">
        <w:rPr>
          <w:rFonts w:ascii="Courier New" w:hAnsi="Courier New" w:cs="Courier New"/>
          <w:b/>
          <w:bCs/>
          <w:color w:val="5B9BD5" w:themeColor="accent1"/>
          <w:kern w:val="24"/>
        </w:rPr>
        <w:t>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AATTCT</w:t>
      </w:r>
      <w:r w:rsidRPr="007A4CA7">
        <w:rPr>
          <w:rFonts w:ascii="Courier New" w:hAnsi="Courier New" w:cs="Courier New"/>
          <w:color w:val="000000"/>
          <w:kern w:val="24"/>
        </w:rPr>
        <w:t>TAA</w:t>
      </w:r>
    </w:p>
    <w:p w14:paraId="59604FDD" w14:textId="248B1A04" w:rsidR="00F7740E" w:rsidRPr="007A4CA7" w:rsidRDefault="00F7740E" w:rsidP="00770E07">
      <w:pPr>
        <w:rPr>
          <w:rFonts w:ascii="Times New Roman" w:hAnsi="Times New Roman" w:cs="Times New Roman"/>
        </w:rPr>
      </w:pPr>
    </w:p>
    <w:p w14:paraId="2AE44570" w14:textId="4BB83283" w:rsidR="00C43DCA" w:rsidRPr="007A4CA7" w:rsidRDefault="007B1F16" w:rsidP="00C43DCA">
      <w:pPr>
        <w:pStyle w:val="Web"/>
        <w:spacing w:before="0" w:beforeAutospacing="0" w:after="0" w:afterAutospacing="0"/>
      </w:pPr>
      <w:r>
        <w:rPr>
          <w:rFonts w:ascii="Calibri" w:hAnsi="Calibri" w:cs="+mn-cs"/>
          <w:b/>
          <w:bCs/>
          <w:color w:val="000000"/>
          <w:kern w:val="24"/>
        </w:rPr>
        <w:t>Oligonucleotide</w:t>
      </w:r>
      <w:r w:rsidR="00C43DCA" w:rsidRPr="007A4CA7">
        <w:rPr>
          <w:rFonts w:ascii="Calibri" w:hAnsi="Calibri" w:cs="+mn-cs"/>
          <w:b/>
          <w:bCs/>
          <w:color w:val="000000"/>
          <w:kern w:val="24"/>
        </w:rPr>
        <w:t>s used for</w:t>
      </w:r>
      <w:r>
        <w:rPr>
          <w:rFonts w:ascii="Calibri" w:hAnsi="Calibri" w:cs="+mn-cs"/>
          <w:b/>
          <w:bCs/>
          <w:color w:val="000000"/>
          <w:kern w:val="24"/>
        </w:rPr>
        <w:t xml:space="preserve"> the</w:t>
      </w:r>
      <w:r w:rsidR="00C43DCA" w:rsidRPr="007A4CA7">
        <w:rPr>
          <w:rFonts w:ascii="Calibri" w:hAnsi="Calibri" w:cs="+mn-cs"/>
          <w:b/>
          <w:bCs/>
          <w:color w:val="000000"/>
          <w:kern w:val="24"/>
        </w:rPr>
        <w:t xml:space="preserve"> sgRNA templates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7380"/>
      </w:tblGrid>
      <w:tr w:rsidR="00C43DCA" w:rsidRPr="00C43DCA" w14:paraId="4AB5B185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4373E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eastAsia="ＭＳ Ｐゴシック" w:hAnsi="Calibri" w:cs="Arial"/>
                <w:b/>
                <w:bCs/>
                <w:color w:val="000000" w:themeColor="text1"/>
                <w:kern w:val="24"/>
                <w:sz w:val="22"/>
                <w:szCs w:val="22"/>
                <w:lang w:eastAsia="ja-JP"/>
              </w:rPr>
              <w:t>Oligo nam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817CB" w14:textId="5F8FC1F2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eastAsia="ＭＳ Ｐゴシック" w:hAnsi="Calibri" w:cs="Arial"/>
                <w:b/>
                <w:bCs/>
                <w:color w:val="000000" w:themeColor="text1"/>
                <w:kern w:val="24"/>
                <w:sz w:val="22"/>
                <w:szCs w:val="22"/>
                <w:lang w:eastAsia="ja-JP"/>
              </w:rPr>
              <w:t>Sequence</w:t>
            </w:r>
            <w:r w:rsidR="007B1F16">
              <w:rPr>
                <w:rFonts w:eastAsia="ＭＳ Ｐゴシック" w:hAnsi="Calibri" w:cs="Arial"/>
                <w:b/>
                <w:bCs/>
                <w:color w:val="000000" w:themeColor="text1"/>
                <w:kern w:val="24"/>
                <w:sz w:val="22"/>
                <w:szCs w:val="22"/>
                <w:lang w:eastAsia="ja-JP"/>
              </w:rPr>
              <w:t xml:space="preserve"> (5’-3’)</w:t>
            </w:r>
          </w:p>
        </w:tc>
      </w:tr>
      <w:tr w:rsidR="00C43DCA" w:rsidRPr="00C43DCA" w14:paraId="6C75C63E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80F03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CDH1_1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4BBCF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AAATTAGGCTGCTAGCTCAG</w:t>
            </w:r>
          </w:p>
        </w:tc>
      </w:tr>
      <w:tr w:rsidR="00C43DCA" w:rsidRPr="00C43DCA" w14:paraId="70B53C85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334C0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lastRenderedPageBreak/>
              <w:t>sgRNA_CDH1_1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BB040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CTGAGCTAGCAGCCTAATTTC</w:t>
            </w:r>
          </w:p>
        </w:tc>
      </w:tr>
      <w:tr w:rsidR="00C43DCA" w:rsidRPr="00C43DCA" w14:paraId="0E13F5EB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FC023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CDH1_2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AE870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AGAGACAAGTCGGGGCGGAC</w:t>
            </w:r>
          </w:p>
        </w:tc>
      </w:tr>
      <w:tr w:rsidR="00C43DCA" w:rsidRPr="00C43DCA" w14:paraId="425EE70F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DFB0F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sgRNA_CDH1_2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53B41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GTCCGCCCCGACTTGTCTCTC</w:t>
            </w:r>
          </w:p>
        </w:tc>
      </w:tr>
      <w:tr w:rsidR="00C43DCA" w:rsidRPr="00C43DCA" w14:paraId="3AC7B6E8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2F800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CDH1_3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0F1C4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CCCAGGTCTTAGTGAGCCAC</w:t>
            </w:r>
          </w:p>
        </w:tc>
      </w:tr>
      <w:tr w:rsidR="00C43DCA" w:rsidRPr="00C43DCA" w14:paraId="33A668DB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0BFCB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sgRNA_CDH1_3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A9C98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GTGGCTCACTAAGACCTGGGC</w:t>
            </w:r>
          </w:p>
        </w:tc>
      </w:tr>
      <w:tr w:rsidR="00C43DCA" w:rsidRPr="00C43DCA" w14:paraId="202283E7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17A4B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CDH1_4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D55D4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GAGTTGCTAGGGTCTAGGT</w:t>
            </w:r>
          </w:p>
        </w:tc>
      </w:tr>
      <w:tr w:rsidR="00C43DCA" w:rsidRPr="00C43DCA" w14:paraId="4256BDD4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AFF3F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sgRNA_CDH1_4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EF4EA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ACCTAGACCCTAGCAACTCC</w:t>
            </w:r>
          </w:p>
        </w:tc>
      </w:tr>
      <w:tr w:rsidR="00C43DCA" w:rsidRPr="00C43DCA" w14:paraId="1AC7D0C2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D3B92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CDH1_5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30371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CCACAGCCAATCAGCAGCG</w:t>
            </w:r>
          </w:p>
        </w:tc>
      </w:tr>
      <w:tr w:rsidR="00C43DCA" w:rsidRPr="00C43DCA" w14:paraId="21B3722C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0599F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sgRNA_CDH1_5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B1CF9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CGCTGCTGATTGGCTGTGGC</w:t>
            </w:r>
          </w:p>
        </w:tc>
      </w:tr>
      <w:tr w:rsidR="00C43DCA" w:rsidRPr="00C43DCA" w14:paraId="15A1D697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FC32B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RANKL_1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F49DF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CCTCCTCGGATGCTTGCTTC</w:t>
            </w:r>
          </w:p>
        </w:tc>
      </w:tr>
      <w:tr w:rsidR="00C43DCA" w:rsidRPr="00C43DCA" w14:paraId="6F63BF67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22BE1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RANKL_1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A4C73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GAAGCAAGCATCCGAGGAGGC</w:t>
            </w:r>
          </w:p>
        </w:tc>
      </w:tr>
      <w:tr w:rsidR="00C43DCA" w:rsidRPr="00C43DCA" w14:paraId="11FC88BD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2B446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RANKL_2_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AC3F6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caccGCAAGGGGAGTCTGGAACCAC</w:t>
            </w:r>
          </w:p>
        </w:tc>
      </w:tr>
      <w:tr w:rsidR="00C43DCA" w:rsidRPr="00C43DCA" w14:paraId="40218BD5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6825E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Theme="majorHAnsi" w:eastAsia="ＭＳ Ｐゴシック" w:hAnsi="Calibri Light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sgRNA_RANKL_2_a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42379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 w:themeColor="text1"/>
                <w:kern w:val="24"/>
                <w:sz w:val="22"/>
                <w:szCs w:val="22"/>
                <w:lang w:eastAsia="ja-JP"/>
              </w:rPr>
              <w:t>aaacGTGGTTCCAGACTCCCCTTGC</w:t>
            </w:r>
          </w:p>
        </w:tc>
      </w:tr>
    </w:tbl>
    <w:p w14:paraId="327E9D7B" w14:textId="1DF988D4" w:rsidR="00F7740E" w:rsidRPr="007A4CA7" w:rsidRDefault="00F7740E" w:rsidP="00770E07">
      <w:pPr>
        <w:rPr>
          <w:rFonts w:ascii="Times New Roman" w:hAnsi="Times New Roman" w:cs="Times New Roman"/>
        </w:rPr>
      </w:pPr>
    </w:p>
    <w:p w14:paraId="534C3C82" w14:textId="03805898" w:rsidR="00C43DCA" w:rsidRPr="007A4CA7" w:rsidRDefault="007B1F16" w:rsidP="00C43DCA">
      <w:pPr>
        <w:pStyle w:val="Web"/>
        <w:spacing w:before="0" w:beforeAutospacing="0" w:after="0" w:afterAutospacing="0"/>
      </w:pPr>
      <w:r>
        <w:rPr>
          <w:rFonts w:ascii="Calibri" w:hAnsi="Calibri" w:cs="+mn-cs"/>
          <w:b/>
          <w:bCs/>
          <w:color w:val="000000"/>
          <w:kern w:val="24"/>
        </w:rPr>
        <w:t>Primer</w:t>
      </w:r>
      <w:r w:rsidR="00C43DCA" w:rsidRPr="007A4CA7">
        <w:rPr>
          <w:rFonts w:ascii="Calibri" w:hAnsi="Calibri" w:cs="+mn-cs"/>
          <w:b/>
          <w:bCs/>
          <w:color w:val="000000"/>
          <w:kern w:val="24"/>
        </w:rPr>
        <w:t xml:space="preserve">s used for </w:t>
      </w:r>
      <w:r>
        <w:rPr>
          <w:rFonts w:ascii="Calibri" w:hAnsi="Calibri" w:cs="+mn-cs"/>
          <w:b/>
          <w:bCs/>
          <w:color w:val="000000"/>
          <w:kern w:val="24"/>
        </w:rPr>
        <w:t xml:space="preserve">the </w:t>
      </w:r>
      <w:r w:rsidR="00C43DCA" w:rsidRPr="007A4CA7">
        <w:rPr>
          <w:rFonts w:ascii="Calibri" w:hAnsi="Calibri" w:cs="+mn-cs"/>
          <w:b/>
          <w:bCs/>
          <w:color w:val="000000"/>
          <w:kern w:val="24"/>
        </w:rPr>
        <w:t>construction of MS2-</w:t>
      </w:r>
      <w:r w:rsidR="00C43DCA" w:rsidRPr="007A4CA7">
        <w:rPr>
          <w:rFonts w:ascii="Calibri" w:hAnsi="Calibri" w:cs="+mn-cs"/>
          <w:b/>
          <w:bCs/>
          <w:i/>
          <w:iCs/>
          <w:color w:val="000000"/>
          <w:kern w:val="24"/>
        </w:rPr>
        <w:t>n</w:t>
      </w:r>
      <w:r w:rsidR="00C43DCA" w:rsidRPr="007A4CA7">
        <w:rPr>
          <w:rFonts w:ascii="Calibri" w:hAnsi="Calibri" w:cs="+mn-cs"/>
          <w:b/>
          <w:bCs/>
          <w:color w:val="000000"/>
          <w:kern w:val="24"/>
        </w:rPr>
        <w:t>x22sTag expression vectors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7380"/>
      </w:tblGrid>
      <w:tr w:rsidR="00C43DCA" w:rsidRPr="00C43DCA" w14:paraId="69D28C7B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337BC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>Oligo nam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E01A9" w14:textId="1AC63F6D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>Sequence</w:t>
            </w:r>
            <w:r w:rsidR="007B1F16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 xml:space="preserve"> (5’-3’)</w:t>
            </w:r>
          </w:p>
        </w:tc>
      </w:tr>
      <w:tr w:rsidR="00C43DCA" w:rsidRPr="00C43DCA" w14:paraId="05AE34DC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42D97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vec_4n-V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5CAB5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ACCGCGGTAAACATAGGTGGTGG</w:t>
            </w:r>
          </w:p>
        </w:tc>
      </w:tr>
      <w:tr w:rsidR="00C43DCA" w:rsidRPr="00C43DCA" w14:paraId="1F4DCCBE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E8AC1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vec_1-V_R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DD5BF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TTCTTCCGCGGCGTCAGTC</w:t>
            </w:r>
          </w:p>
        </w:tc>
      </w:tr>
      <w:tr w:rsidR="00C43DCA" w:rsidRPr="00C43DCA" w14:paraId="09556A3D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44C06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V-1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54218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gacgccgcggaaGAAGAGCTCCTTAGTAAGAACTATCATCTGG</w:t>
            </w:r>
          </w:p>
        </w:tc>
      </w:tr>
      <w:tr w:rsidR="00C43DCA" w:rsidRPr="00C43DCA" w14:paraId="09475C1C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95FA2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4-5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6898B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ggctcagggtctgggGAAGAGCTCCTTAGTAAGAACTATCATCTGG</w:t>
            </w:r>
          </w:p>
        </w:tc>
      </w:tr>
      <w:tr w:rsidR="00C43DCA" w:rsidRPr="00C43DCA" w14:paraId="70268D6B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56402" w14:textId="4904A8A8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V-4n_R</w:t>
            </w: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A5F4B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tatgtttaccgcggtGCCTGAGCCTGAGCCCTTC</w:t>
            </w:r>
          </w:p>
        </w:tc>
      </w:tr>
      <w:tr w:rsidR="00C43DCA" w:rsidRPr="00C43DCA" w14:paraId="0A135BA3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C4586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5-4_R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3DEB2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CCCAGACCCTGAGCCACC</w:t>
            </w:r>
          </w:p>
        </w:tc>
      </w:tr>
      <w:tr w:rsidR="00C43DCA" w:rsidRPr="00C43DCA" w14:paraId="5825F1A9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F3131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Vec_8n-V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EE864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GATCTACAGCGGCCGCAAGG</w:t>
            </w:r>
          </w:p>
        </w:tc>
      </w:tr>
      <w:tr w:rsidR="00C43DCA" w:rsidRPr="00C43DCA" w14:paraId="10DC5200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4B61D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Vec_16-8_R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B4895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CATCGGACCGGTTCCACCAC</w:t>
            </w:r>
          </w:p>
        </w:tc>
      </w:tr>
      <w:tr w:rsidR="00C43DCA" w:rsidRPr="00C43DCA" w14:paraId="1A400EB3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2839E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8-16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03863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ggaaccggtccgatggatctacagcggccgAGCAGCGGATCCAACGGTCC</w:t>
            </w:r>
          </w:p>
        </w:tc>
      </w:tr>
      <w:tr w:rsidR="00C43DCA" w:rsidRPr="00C43DCA" w14:paraId="25BD2548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0AF9D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24-16_R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DD18F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gttggatccgctgctCGGCCGCTGTAGATCCATCG</w:t>
            </w:r>
          </w:p>
        </w:tc>
      </w:tr>
      <w:tr w:rsidR="00C43DCA" w:rsidRPr="00C43DCA" w14:paraId="33E63993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BF5D3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16-24_F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2821B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AGCAGCGGATCCAACGGTCC</w:t>
            </w:r>
          </w:p>
        </w:tc>
      </w:tr>
      <w:tr w:rsidR="00C43DCA" w:rsidRPr="00C43DCA" w14:paraId="755BEFFF" w14:textId="77777777" w:rsidTr="00C43DCA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B883B" w14:textId="77777777" w:rsidR="00C43DCA" w:rsidRPr="00C43DCA" w:rsidRDefault="00C43DCA" w:rsidP="00C43DCA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22sTag_Ins_V-8n_R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61261" w14:textId="77777777" w:rsidR="00C43DCA" w:rsidRPr="00C43DCA" w:rsidRDefault="00C43DCA" w:rsidP="00C43DCA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C43DCA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CGGCCGCTGTAGATCCATCG</w:t>
            </w:r>
          </w:p>
        </w:tc>
      </w:tr>
    </w:tbl>
    <w:p w14:paraId="0902E524" w14:textId="0C7852E5" w:rsidR="00C43DCA" w:rsidRPr="007A4CA7" w:rsidRDefault="007D5B78" w:rsidP="00770E07">
      <w:pPr>
        <w:rPr>
          <w:rFonts w:ascii="Century Schoolbook" w:hAnsi="Century Schoolbook" w:cs="+mn-cs"/>
          <w:color w:val="000000"/>
          <w:kern w:val="24"/>
        </w:rPr>
      </w:pPr>
      <w:r w:rsidRPr="007A4CA7">
        <w:rPr>
          <w:rFonts w:ascii="Century Schoolbook" w:hAnsi="Century Schoolbook" w:cs="+mn-cs"/>
          <w:color w:val="000000"/>
          <w:kern w:val="24"/>
        </w:rPr>
        <w:t>*The design of this primer was inappropriate, but no fr</w:t>
      </w:r>
      <w:r w:rsidR="00C43DCA" w:rsidRPr="007A4CA7">
        <w:rPr>
          <w:rFonts w:ascii="Century Schoolbook" w:hAnsi="Century Schoolbook" w:cs="+mn-cs"/>
          <w:color w:val="000000"/>
          <w:kern w:val="24"/>
        </w:rPr>
        <w:t>ame-shift</w:t>
      </w:r>
      <w:r w:rsidRPr="007A4CA7">
        <w:rPr>
          <w:rFonts w:ascii="Century Schoolbook" w:hAnsi="Century Schoolbook" w:cs="+mn-cs"/>
          <w:color w:val="000000"/>
          <w:kern w:val="24"/>
        </w:rPr>
        <w:t xml:space="preserve"> mutation was observed in the</w:t>
      </w:r>
      <w:r w:rsidR="00C43DCA" w:rsidRPr="007A4CA7">
        <w:rPr>
          <w:rFonts w:ascii="Century Schoolbook" w:hAnsi="Century Schoolbook" w:cs="+mn-cs"/>
          <w:color w:val="000000"/>
          <w:kern w:val="24"/>
        </w:rPr>
        <w:t xml:space="preserve"> </w:t>
      </w:r>
      <w:r w:rsidRPr="007A4CA7">
        <w:rPr>
          <w:rFonts w:ascii="Century Schoolbook" w:hAnsi="Century Schoolbook" w:cs="+mn-cs"/>
          <w:color w:val="000000"/>
          <w:kern w:val="24"/>
        </w:rPr>
        <w:t xml:space="preserve">constructed </w:t>
      </w:r>
      <w:r w:rsidR="00C43DCA" w:rsidRPr="007A4CA7">
        <w:rPr>
          <w:rFonts w:ascii="Century Schoolbook" w:hAnsi="Century Schoolbook" w:cs="+mn-cs"/>
          <w:color w:val="000000"/>
          <w:kern w:val="24"/>
        </w:rPr>
        <w:t>plasmid.</w:t>
      </w:r>
    </w:p>
    <w:p w14:paraId="298D9F67" w14:textId="3928FA8E" w:rsidR="00C43DCA" w:rsidRPr="007A4CA7" w:rsidRDefault="00C43DCA" w:rsidP="00770E07">
      <w:pPr>
        <w:rPr>
          <w:rFonts w:ascii="Century Schoolbook" w:hAnsi="Century Schoolbook" w:cs="+mn-cs"/>
          <w:color w:val="000000"/>
          <w:kern w:val="24"/>
        </w:rPr>
      </w:pPr>
    </w:p>
    <w:p w14:paraId="055B5F3B" w14:textId="688BFBCA" w:rsidR="007A4CA7" w:rsidRPr="007A4CA7" w:rsidRDefault="003F1D54" w:rsidP="007A4CA7">
      <w:pPr>
        <w:pStyle w:val="Web"/>
        <w:spacing w:before="0" w:beforeAutospacing="0" w:after="0" w:afterAutospacing="0"/>
      </w:pPr>
      <w:r>
        <w:rPr>
          <w:rFonts w:ascii="Calibri" w:hAnsi="Calibri" w:cs="+mn-cs"/>
          <w:b/>
          <w:bCs/>
          <w:color w:val="000000"/>
          <w:kern w:val="24"/>
        </w:rPr>
        <w:lastRenderedPageBreak/>
        <w:t>Primers used for qRT-PCR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7380"/>
      </w:tblGrid>
      <w:tr w:rsidR="007A4CA7" w:rsidRPr="007A4CA7" w14:paraId="1B25F365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FEF8C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>Oligo nam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59305" w14:textId="7C9F3CDB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>Sequence</w:t>
            </w:r>
            <w:r w:rsidR="003F1D54">
              <w:rPr>
                <w:rFonts w:ascii="Calibri" w:eastAsia="ＭＳ Ｐゴシック" w:hAnsi="Calibri" w:cs="Arial"/>
                <w:b/>
                <w:bCs/>
                <w:color w:val="000000"/>
                <w:kern w:val="24"/>
                <w:sz w:val="22"/>
                <w:szCs w:val="22"/>
                <w:lang w:eastAsia="ja-JP"/>
              </w:rPr>
              <w:t xml:space="preserve"> (5’-3’)</w:t>
            </w:r>
          </w:p>
        </w:tc>
      </w:tr>
      <w:tr w:rsidR="007A4CA7" w:rsidRPr="007A4CA7" w14:paraId="31230AFE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73599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CDH1_Forward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FE222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 xml:space="preserve">GACTCGTAACGACGTTGCAC </w:t>
            </w:r>
          </w:p>
        </w:tc>
      </w:tr>
      <w:tr w:rsidR="007A4CA7" w:rsidRPr="007A4CA7" w14:paraId="5100BD50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9878B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CDH1_Revers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1AE18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CCGCTTCCTTCATAGTCAAA</w:t>
            </w:r>
          </w:p>
        </w:tc>
      </w:tr>
      <w:tr w:rsidR="007A4CA7" w:rsidRPr="007A4CA7" w14:paraId="22500690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B83CD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RANKL_Forward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C0BDD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ATCAGAGCAGAGAAAGCGATG</w:t>
            </w:r>
          </w:p>
        </w:tc>
      </w:tr>
      <w:tr w:rsidR="007A4CA7" w:rsidRPr="007A4CA7" w14:paraId="51969912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87DA7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RANKL_Revers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96A7B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ACTCACTTTATGGGAACCAGATG</w:t>
            </w:r>
          </w:p>
        </w:tc>
      </w:tr>
      <w:tr w:rsidR="007A4CA7" w:rsidRPr="007A4CA7" w14:paraId="700B1A64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B1DB6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RPL8_Forward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F7E40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AGGGCATCGTCAAGGACATC</w:t>
            </w:r>
          </w:p>
        </w:tc>
      </w:tr>
      <w:tr w:rsidR="007A4CA7" w:rsidRPr="007A4CA7" w14:paraId="563B2956" w14:textId="77777777" w:rsidTr="007A4CA7">
        <w:trPr>
          <w:trHeight w:val="24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0508E" w14:textId="77777777" w:rsidR="007A4CA7" w:rsidRPr="007A4CA7" w:rsidRDefault="007A4CA7" w:rsidP="007A4CA7">
            <w:pPr>
              <w:jc w:val="center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alibri Light" w:eastAsia="ＭＳ Ｐゴシック" w:hAnsi="Calibri Light" w:cs="Courier New"/>
                <w:color w:val="000000"/>
                <w:kern w:val="24"/>
                <w:sz w:val="22"/>
                <w:szCs w:val="22"/>
                <w:lang w:eastAsia="ja-JP"/>
              </w:rPr>
              <w:t>RPL8_Revers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F5CE3" w14:textId="77777777" w:rsidR="007A4CA7" w:rsidRPr="007A4CA7" w:rsidRDefault="007A4CA7" w:rsidP="007A4CA7">
            <w:pPr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7A4CA7">
              <w:rPr>
                <w:rFonts w:ascii="Courier New" w:eastAsia="ＭＳ Ｐゴシック" w:hAnsi="Courier New" w:cs="Courier New"/>
                <w:color w:val="000000"/>
                <w:kern w:val="24"/>
                <w:sz w:val="22"/>
                <w:szCs w:val="22"/>
                <w:lang w:eastAsia="ja-JP"/>
              </w:rPr>
              <w:t>CGTCCGCTTCTTAAACCGATAC</w:t>
            </w:r>
          </w:p>
        </w:tc>
      </w:tr>
    </w:tbl>
    <w:p w14:paraId="7420F838" w14:textId="439C78A9" w:rsidR="00C43DCA" w:rsidRPr="007A4CA7" w:rsidRDefault="00C43DCA" w:rsidP="00770E07">
      <w:pPr>
        <w:rPr>
          <w:rFonts w:ascii="Times New Roman" w:hAnsi="Times New Roman" w:cs="Times New Roman"/>
        </w:rPr>
      </w:pPr>
    </w:p>
    <w:p w14:paraId="3D2C28F7" w14:textId="77777777" w:rsidR="007A4CA7" w:rsidRPr="007A4CA7" w:rsidRDefault="007A4CA7" w:rsidP="007A4CA7">
      <w:pPr>
        <w:pStyle w:val="Web"/>
        <w:spacing w:before="0" w:beforeAutospacing="0" w:after="0" w:afterAutospacing="0"/>
      </w:pPr>
      <w:r w:rsidRPr="007A4CA7">
        <w:rPr>
          <w:rFonts w:ascii="Calibri" w:hAnsi="Calibri" w:cs="+mn-cs"/>
          <w:b/>
          <w:bCs/>
          <w:color w:val="000000"/>
          <w:kern w:val="24"/>
        </w:rPr>
        <w:t>Synthesized 4x22sTag sequence</w:t>
      </w:r>
    </w:p>
    <w:p w14:paraId="78A5B580" w14:textId="77777777" w:rsidR="007A4CA7" w:rsidRPr="007A4CA7" w:rsidRDefault="007A4CA7" w:rsidP="007A4CA7">
      <w:pPr>
        <w:rPr>
          <w:rFonts w:ascii="ＭＳ Ｐゴシック" w:eastAsia="ＭＳ Ｐゴシック" w:hAnsi="ＭＳ Ｐゴシック" w:cs="ＭＳ Ｐゴシック"/>
          <w:lang w:eastAsia="ja-JP"/>
        </w:rPr>
      </w:pPr>
      <w:r w:rsidRPr="007A4CA7">
        <w:rPr>
          <w:rFonts w:ascii="Courier New" w:eastAsia="ＭＳ Ｐゴシック" w:hAnsi="Courier New" w:cs="Courier New"/>
          <w:bCs/>
          <w:color w:val="000000"/>
          <w:kern w:val="24"/>
          <w:lang w:eastAsia="ja-JP"/>
        </w:rPr>
        <w:t>GAAGAGCTCCTTAGTAAGAACTATCATCTGGAAAATGAGGTAGCGCGCTTAAAGAAAGGGTCGGGAAGTGGCGGCAGCGGAAGTGGGAGTGGAGGGAGCGGTTCTGGCGGTTCCGGCAGTGGAGAGGAGTTGCTGTCTAAGAACTACCACTTAGAAAACGAAGTCGCACGGCTAAAAAAAGGTTCTGGCTCCGGAGGCAGTGGTTCTGGAAGCGGTGGCAGCGGGTCAGGTGGAAGCGGATCAGGTGAGGAATTGCTTTCCAAAAACTACCACCTTGAGAATGAGGTGGCCAGGTTAAAGAAGGGCAGCGGCTCGGGGGGTAGTGGATCGGGGAGTGGCGGGTCAGGAAGCGGTGGTAGCGGAAGCGGGGAGGAGCTGCTCTCGAAGAATTACCATTTGGAGAACGAAGTGGCGAGACTAAAGAAGGGAAGCGGCAGTGGTGGATCTGGGTCTGGTTCAGGTGGGAGTGGGAGCGGTGGCTCAGGGTCTGGG</w:t>
      </w:r>
    </w:p>
    <w:p w14:paraId="64CDD3D8" w14:textId="77777777" w:rsidR="007A4CA7" w:rsidRPr="007A4CA7" w:rsidRDefault="007A4CA7" w:rsidP="00770E07">
      <w:pPr>
        <w:rPr>
          <w:rFonts w:ascii="Times New Roman" w:hAnsi="Times New Roman" w:cs="Times New Roman"/>
        </w:rPr>
      </w:pPr>
    </w:p>
    <w:sectPr w:rsidR="007A4CA7" w:rsidRPr="007A4CA7" w:rsidSect="00EA1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979A9" w14:textId="77777777" w:rsidR="00327E04" w:rsidRDefault="00327E04" w:rsidP="00282D09">
      <w:r>
        <w:separator/>
      </w:r>
    </w:p>
  </w:endnote>
  <w:endnote w:type="continuationSeparator" w:id="0">
    <w:p w14:paraId="636169BA" w14:textId="77777777" w:rsidR="00327E04" w:rsidRDefault="00327E04" w:rsidP="00282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3BE9B" w14:textId="77777777" w:rsidR="00327E04" w:rsidRDefault="00327E04" w:rsidP="00282D09">
      <w:r>
        <w:separator/>
      </w:r>
    </w:p>
  </w:footnote>
  <w:footnote w:type="continuationSeparator" w:id="0">
    <w:p w14:paraId="5036C2AB" w14:textId="77777777" w:rsidR="00327E04" w:rsidRDefault="00327E04" w:rsidP="00282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55"/>
    <w:rsid w:val="000752C6"/>
    <w:rsid w:val="000B3BB3"/>
    <w:rsid w:val="00165CE9"/>
    <w:rsid w:val="001B4991"/>
    <w:rsid w:val="001B5B14"/>
    <w:rsid w:val="001D4369"/>
    <w:rsid w:val="00242E1E"/>
    <w:rsid w:val="00282D09"/>
    <w:rsid w:val="00327E04"/>
    <w:rsid w:val="003A4355"/>
    <w:rsid w:val="003E2856"/>
    <w:rsid w:val="003F1D54"/>
    <w:rsid w:val="003F1F96"/>
    <w:rsid w:val="005842C4"/>
    <w:rsid w:val="00586D98"/>
    <w:rsid w:val="005F00A5"/>
    <w:rsid w:val="0062268E"/>
    <w:rsid w:val="006657CC"/>
    <w:rsid w:val="006B0250"/>
    <w:rsid w:val="00770E07"/>
    <w:rsid w:val="00776D95"/>
    <w:rsid w:val="0078241A"/>
    <w:rsid w:val="007A0E70"/>
    <w:rsid w:val="007A4CA7"/>
    <w:rsid w:val="007B1F16"/>
    <w:rsid w:val="007B53D5"/>
    <w:rsid w:val="007B68CA"/>
    <w:rsid w:val="007D5B78"/>
    <w:rsid w:val="00875700"/>
    <w:rsid w:val="008C5A78"/>
    <w:rsid w:val="00900C09"/>
    <w:rsid w:val="0093386E"/>
    <w:rsid w:val="009B4038"/>
    <w:rsid w:val="00A0756A"/>
    <w:rsid w:val="00AA250E"/>
    <w:rsid w:val="00B12402"/>
    <w:rsid w:val="00BA2034"/>
    <w:rsid w:val="00C43DCA"/>
    <w:rsid w:val="00C45410"/>
    <w:rsid w:val="00C70E23"/>
    <w:rsid w:val="00CB0B2F"/>
    <w:rsid w:val="00CC53B6"/>
    <w:rsid w:val="00D36AF0"/>
    <w:rsid w:val="00D44128"/>
    <w:rsid w:val="00D9549E"/>
    <w:rsid w:val="00DB6567"/>
    <w:rsid w:val="00DD6159"/>
    <w:rsid w:val="00DD798F"/>
    <w:rsid w:val="00E10B10"/>
    <w:rsid w:val="00E93F79"/>
    <w:rsid w:val="00EA1BBA"/>
    <w:rsid w:val="00F12D62"/>
    <w:rsid w:val="00F7740E"/>
    <w:rsid w:val="00FC6225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533C9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5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2D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2D09"/>
  </w:style>
  <w:style w:type="paragraph" w:styleId="a6">
    <w:name w:val="footer"/>
    <w:basedOn w:val="a"/>
    <w:link w:val="a7"/>
    <w:uiPriority w:val="99"/>
    <w:unhideWhenUsed/>
    <w:rsid w:val="00282D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2D09"/>
  </w:style>
  <w:style w:type="paragraph" w:styleId="Web">
    <w:name w:val="Normal (Web)"/>
    <w:basedOn w:val="a"/>
    <w:uiPriority w:val="99"/>
    <w:semiHidden/>
    <w:unhideWhenUsed/>
    <w:rsid w:val="00282D0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D441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4412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D44128"/>
  </w:style>
  <w:style w:type="character" w:styleId="ab">
    <w:name w:val="annotation reference"/>
    <w:basedOn w:val="a0"/>
    <w:uiPriority w:val="99"/>
    <w:semiHidden/>
    <w:unhideWhenUsed/>
    <w:rsid w:val="003F1F9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F1F96"/>
  </w:style>
  <w:style w:type="character" w:customStyle="1" w:styleId="ad">
    <w:name w:val="コメント文字列 (文字)"/>
    <w:basedOn w:val="a0"/>
    <w:link w:val="ac"/>
    <w:uiPriority w:val="99"/>
    <w:semiHidden/>
    <w:rsid w:val="003F1F96"/>
  </w:style>
  <w:style w:type="paragraph" w:styleId="ae">
    <w:name w:val="annotation subject"/>
    <w:basedOn w:val="ac"/>
    <w:next w:val="ac"/>
    <w:link w:val="af"/>
    <w:uiPriority w:val="99"/>
    <w:semiHidden/>
    <w:unhideWhenUsed/>
    <w:rsid w:val="003F1F9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F1F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0E58BD-C470-45BA-8B48-5C1A60AA8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6292</Words>
  <Characters>35870</Characters>
  <Application>Microsoft Office Word</Application>
  <DocSecurity>0</DocSecurity>
  <Lines>298</Lines>
  <Paragraphs>8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Nagendran</dc:creator>
  <cp:keywords/>
  <dc:description/>
  <cp:lastModifiedBy>Sakuma</cp:lastModifiedBy>
  <cp:revision>8</cp:revision>
  <dcterms:created xsi:type="dcterms:W3CDTF">2018-01-15T11:14:00Z</dcterms:created>
  <dcterms:modified xsi:type="dcterms:W3CDTF">2018-02-21T04:27:00Z</dcterms:modified>
</cp:coreProperties>
</file>